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8B3DB" w14:textId="1B1D583F" w:rsidR="005219F0" w:rsidRPr="004D4720" w:rsidRDefault="001322B4" w:rsidP="005219F0">
      <w:pPr>
        <w:rPr>
          <w:rFonts w:ascii="Times New Roman" w:hAnsi="Times New Roman" w:cs="Times New Roman"/>
          <w:sz w:val="23"/>
          <w:szCs w:val="23"/>
        </w:rPr>
      </w:pPr>
      <w:r>
        <w:rPr>
          <w:rFonts w:ascii="Times New Roman" w:hAnsi="Times New Roman" w:cs="Times New Roman"/>
          <w:sz w:val="23"/>
          <w:szCs w:val="23"/>
        </w:rPr>
        <w:t>Multimedia Appendix 3</w:t>
      </w:r>
    </w:p>
    <w:p w14:paraId="3908BEE9" w14:textId="77777777" w:rsidR="005219F0" w:rsidRPr="004D4720" w:rsidRDefault="005219F0" w:rsidP="005219F0">
      <w:pPr>
        <w:rPr>
          <w:rFonts w:ascii="Times New Roman" w:hAnsi="Times New Roman" w:cs="Times New Roman"/>
          <w:sz w:val="23"/>
          <w:szCs w:val="23"/>
        </w:rPr>
      </w:pPr>
      <w:r w:rsidRPr="004D4720">
        <w:rPr>
          <w:rFonts w:ascii="Times New Roman" w:hAnsi="Times New Roman" w:cs="Times New Roman"/>
          <w:sz w:val="23"/>
          <w:szCs w:val="23"/>
        </w:rPr>
        <w:t>Data Analysis of Patient Participant Interviews</w:t>
      </w:r>
    </w:p>
    <w:p w14:paraId="09B97C39" w14:textId="2D960E26" w:rsidR="005219F0" w:rsidRPr="004D4720" w:rsidRDefault="000E3231">
      <w:pPr>
        <w:rPr>
          <w:rFonts w:ascii="Times New Roman" w:hAnsi="Times New Roman" w:cs="Times New Roman"/>
          <w:sz w:val="23"/>
          <w:szCs w:val="23"/>
        </w:rPr>
      </w:pPr>
      <w:r w:rsidRPr="004D4720">
        <w:rPr>
          <w:rFonts w:ascii="Times New Roman" w:hAnsi="Times New Roman" w:cs="Times New Roman"/>
          <w:b/>
          <w:bCs/>
          <w:color w:val="000000" w:themeColor="text1"/>
          <w:sz w:val="23"/>
          <w:szCs w:val="23"/>
        </w:rPr>
        <w:t>Overarching Theme</w:t>
      </w:r>
      <w:r w:rsidR="005219F0" w:rsidRPr="004D4720">
        <w:rPr>
          <w:rFonts w:ascii="Times New Roman" w:hAnsi="Times New Roman" w:cs="Times New Roman"/>
          <w:b/>
          <w:bCs/>
          <w:color w:val="000000" w:themeColor="text1"/>
          <w:sz w:val="23"/>
          <w:szCs w:val="23"/>
        </w:rPr>
        <w:t>: Patients view VCV with their health</w:t>
      </w:r>
      <w:r w:rsidR="00146CD4" w:rsidRPr="004D4720">
        <w:rPr>
          <w:rFonts w:ascii="Times New Roman" w:hAnsi="Times New Roman" w:cs="Times New Roman"/>
          <w:b/>
          <w:bCs/>
          <w:color w:val="000000" w:themeColor="text1"/>
          <w:sz w:val="23"/>
          <w:szCs w:val="23"/>
        </w:rPr>
        <w:t xml:space="preserve"> </w:t>
      </w:r>
      <w:r w:rsidR="005219F0" w:rsidRPr="004D4720">
        <w:rPr>
          <w:rFonts w:ascii="Times New Roman" w:hAnsi="Times New Roman" w:cs="Times New Roman"/>
          <w:b/>
          <w:bCs/>
          <w:color w:val="000000" w:themeColor="text1"/>
          <w:sz w:val="23"/>
          <w:szCs w:val="23"/>
        </w:rPr>
        <w:t>care</w:t>
      </w:r>
      <w:r w:rsidR="006950CB" w:rsidRPr="004D4720">
        <w:rPr>
          <w:rFonts w:ascii="Times New Roman" w:hAnsi="Times New Roman" w:cs="Times New Roman"/>
          <w:b/>
          <w:bCs/>
          <w:color w:val="000000" w:themeColor="text1"/>
          <w:sz w:val="23"/>
          <w:szCs w:val="23"/>
        </w:rPr>
        <w:t xml:space="preserve"> clinicians</w:t>
      </w:r>
      <w:r w:rsidR="005219F0" w:rsidRPr="004D4720">
        <w:rPr>
          <w:rFonts w:ascii="Times New Roman" w:hAnsi="Times New Roman" w:cs="Times New Roman"/>
          <w:b/>
          <w:bCs/>
          <w:color w:val="000000" w:themeColor="text1"/>
          <w:sz w:val="23"/>
          <w:szCs w:val="23"/>
        </w:rPr>
        <w:t xml:space="preserve"> positively and appreciate having a personal relationship with their nurse</w:t>
      </w:r>
      <w:r w:rsidR="00854115" w:rsidRPr="004D4720">
        <w:rPr>
          <w:rFonts w:ascii="Times New Roman" w:hAnsi="Times New Roman" w:cs="Times New Roman"/>
          <w:b/>
          <w:bCs/>
          <w:color w:val="000000" w:themeColor="text1"/>
          <w:sz w:val="23"/>
          <w:szCs w:val="23"/>
        </w:rPr>
        <w:t>,</w:t>
      </w:r>
      <w:r w:rsidR="005219F0" w:rsidRPr="004D4720">
        <w:rPr>
          <w:rFonts w:ascii="Times New Roman" w:hAnsi="Times New Roman" w:cs="Times New Roman"/>
          <w:b/>
          <w:bCs/>
          <w:color w:val="000000" w:themeColor="text1"/>
          <w:sz w:val="23"/>
          <w:szCs w:val="23"/>
        </w:rPr>
        <w:t xml:space="preserve"> which they find is achievable in VCV</w:t>
      </w:r>
      <w:r w:rsidR="00412144" w:rsidRPr="004D4720">
        <w:rPr>
          <w:rFonts w:ascii="Times New Roman" w:hAnsi="Times New Roman" w:cs="Times New Roman"/>
          <w:b/>
          <w:bCs/>
          <w:color w:val="000000" w:themeColor="text1"/>
          <w:sz w:val="23"/>
          <w:szCs w:val="23"/>
        </w:rPr>
        <w:t>s</w:t>
      </w:r>
      <w:r w:rsidR="005219F0" w:rsidRPr="004D4720">
        <w:rPr>
          <w:rFonts w:ascii="Times New Roman" w:hAnsi="Times New Roman" w:cs="Times New Roman"/>
          <w:b/>
          <w:bCs/>
          <w:color w:val="000000" w:themeColor="text1"/>
          <w:sz w:val="23"/>
          <w:szCs w:val="23"/>
        </w:rPr>
        <w:t>.</w:t>
      </w:r>
    </w:p>
    <w:tbl>
      <w:tblPr>
        <w:tblStyle w:val="TableGrid"/>
        <w:tblW w:w="5000" w:type="pct"/>
        <w:tblLook w:val="04A0" w:firstRow="1" w:lastRow="0" w:firstColumn="1" w:lastColumn="0" w:noHBand="0" w:noVBand="1"/>
      </w:tblPr>
      <w:tblGrid>
        <w:gridCol w:w="3056"/>
        <w:gridCol w:w="3779"/>
        <w:gridCol w:w="6115"/>
      </w:tblGrid>
      <w:tr w:rsidR="000A1F1C" w:rsidRPr="004D4720" w14:paraId="6DA0B572" w14:textId="77777777" w:rsidTr="009C0AE6">
        <w:trPr>
          <w:trHeight w:val="341"/>
        </w:trPr>
        <w:tc>
          <w:tcPr>
            <w:tcW w:w="5000" w:type="pct"/>
            <w:gridSpan w:val="3"/>
            <w:shd w:val="clear" w:color="auto" w:fill="E7E6E6" w:themeFill="background2"/>
          </w:tcPr>
          <w:p w14:paraId="3207BB14" w14:textId="6DF9CD2E" w:rsidR="000A1F1C" w:rsidRPr="004D4720" w:rsidRDefault="000A1F1C" w:rsidP="009C0AE6">
            <w:pPr>
              <w:spacing w:after="0" w:line="240" w:lineRule="auto"/>
              <w:jc w:val="center"/>
              <w:rPr>
                <w:rFonts w:ascii="Times New Roman" w:hAnsi="Times New Roman" w:cs="Times New Roman"/>
                <w:b/>
                <w:bCs/>
                <w:sz w:val="23"/>
                <w:szCs w:val="23"/>
              </w:rPr>
            </w:pPr>
            <w:r w:rsidRPr="004D4720">
              <w:rPr>
                <w:rFonts w:ascii="Times New Roman" w:hAnsi="Times New Roman" w:cs="Times New Roman"/>
                <w:b/>
                <w:bCs/>
                <w:sz w:val="23"/>
                <w:szCs w:val="23"/>
              </w:rPr>
              <w:t>Theme 1: Building rapport in VCV</w:t>
            </w:r>
            <w:r w:rsidR="00412144" w:rsidRPr="004D4720">
              <w:rPr>
                <w:rFonts w:ascii="Times New Roman" w:hAnsi="Times New Roman" w:cs="Times New Roman"/>
                <w:b/>
                <w:bCs/>
                <w:sz w:val="23"/>
                <w:szCs w:val="23"/>
              </w:rPr>
              <w:t>s</w:t>
            </w:r>
            <w:r w:rsidRPr="004D4720">
              <w:rPr>
                <w:rFonts w:ascii="Times New Roman" w:hAnsi="Times New Roman" w:cs="Times New Roman"/>
                <w:b/>
                <w:bCs/>
                <w:sz w:val="23"/>
                <w:szCs w:val="23"/>
              </w:rPr>
              <w:t xml:space="preserve"> and </w:t>
            </w:r>
            <w:r w:rsidR="00412144" w:rsidRPr="004D4720">
              <w:rPr>
                <w:rFonts w:ascii="Times New Roman" w:hAnsi="Times New Roman" w:cs="Times New Roman"/>
                <w:b/>
                <w:bCs/>
                <w:sz w:val="23"/>
                <w:szCs w:val="23"/>
              </w:rPr>
              <w:t xml:space="preserve">IPVs </w:t>
            </w:r>
            <w:r w:rsidRPr="004D4720">
              <w:rPr>
                <w:rFonts w:ascii="Times New Roman" w:hAnsi="Times New Roman" w:cs="Times New Roman"/>
                <w:b/>
                <w:bCs/>
                <w:sz w:val="23"/>
                <w:szCs w:val="23"/>
              </w:rPr>
              <w:t>requires a personal touch</w:t>
            </w:r>
            <w:r w:rsidR="00457A94" w:rsidRPr="004D4720">
              <w:rPr>
                <w:rFonts w:ascii="Times New Roman" w:hAnsi="Times New Roman" w:cs="Times New Roman"/>
                <w:b/>
                <w:bCs/>
                <w:sz w:val="23"/>
                <w:szCs w:val="23"/>
              </w:rPr>
              <w:t>.</w:t>
            </w:r>
          </w:p>
        </w:tc>
      </w:tr>
      <w:tr w:rsidR="00B6703D" w:rsidRPr="004D4720" w14:paraId="539748BB" w14:textId="77777777" w:rsidTr="00ED517C">
        <w:tc>
          <w:tcPr>
            <w:tcW w:w="1180" w:type="pct"/>
          </w:tcPr>
          <w:p w14:paraId="52708B09" w14:textId="0B63791A"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Categories</w:t>
            </w:r>
          </w:p>
        </w:tc>
        <w:tc>
          <w:tcPr>
            <w:tcW w:w="1459" w:type="pct"/>
          </w:tcPr>
          <w:p w14:paraId="4292ACB7" w14:textId="6DBECE28"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Codes</w:t>
            </w:r>
          </w:p>
        </w:tc>
        <w:tc>
          <w:tcPr>
            <w:tcW w:w="2361" w:type="pct"/>
          </w:tcPr>
          <w:p w14:paraId="0FF8B729" w14:textId="77777777"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Exemplars</w:t>
            </w:r>
          </w:p>
        </w:tc>
      </w:tr>
      <w:tr w:rsidR="000E3231" w:rsidRPr="004D4720" w14:paraId="4987AE97" w14:textId="77777777" w:rsidTr="00ED517C">
        <w:trPr>
          <w:trHeight w:val="2186"/>
        </w:trPr>
        <w:tc>
          <w:tcPr>
            <w:tcW w:w="1180" w:type="pct"/>
          </w:tcPr>
          <w:p w14:paraId="707426C8" w14:textId="4B8F2EF2" w:rsidR="000A1F1C" w:rsidRPr="004D4720" w:rsidRDefault="000A1F1C" w:rsidP="009C0AE6">
            <w:pPr>
              <w:spacing w:after="0" w:line="240" w:lineRule="auto"/>
              <w:rPr>
                <w:rFonts w:ascii="Times New Roman" w:hAnsi="Times New Roman" w:cs="Times New Roman"/>
                <w:sz w:val="23"/>
                <w:szCs w:val="23"/>
                <w:u w:val="single"/>
              </w:rPr>
            </w:pPr>
            <w:r w:rsidRPr="004D4720">
              <w:rPr>
                <w:rFonts w:ascii="Times New Roman" w:hAnsi="Times New Roman" w:cs="Times New Roman"/>
                <w:sz w:val="23"/>
                <w:szCs w:val="23"/>
              </w:rPr>
              <w:t>Feeling known as a person not a patient</w:t>
            </w:r>
          </w:p>
        </w:tc>
        <w:tc>
          <w:tcPr>
            <w:tcW w:w="1459" w:type="pct"/>
          </w:tcPr>
          <w:p w14:paraId="3300C6B6"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active listening</w:t>
            </w:r>
          </w:p>
          <w:p w14:paraId="3FD3F7ED"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personalized care</w:t>
            </w:r>
          </w:p>
          <w:p w14:paraId="41DB27B3"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small talk to build rapport </w:t>
            </w:r>
          </w:p>
          <w:p w14:paraId="0F8EC763"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feels more personal</w:t>
            </w:r>
          </w:p>
          <w:p w14:paraId="7383CDC5" w14:textId="2E69B7DF"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treated as a person not patient</w:t>
            </w:r>
          </w:p>
          <w:p w14:paraId="4941F347"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finding a common thread</w:t>
            </w:r>
          </w:p>
          <w:p w14:paraId="4F39532C" w14:textId="2EC19C4D"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self-disclosure</w:t>
            </w:r>
          </w:p>
        </w:tc>
        <w:tc>
          <w:tcPr>
            <w:tcW w:w="2361" w:type="pct"/>
          </w:tcPr>
          <w:p w14:paraId="1043C243" w14:textId="2351E1C5" w:rsidR="000A1F1C" w:rsidRDefault="000A1F1C" w:rsidP="000E3231">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Videoconferencing visits are] certainly awkward in the beginning. You're meeting a stranger face to face. But thinking back to my experience, the nurse asks me some personal questions about myself to get me talking about myself. I think that helped </w:t>
            </w:r>
            <w:r w:rsidR="006C2F3F" w:rsidRPr="004D4720">
              <w:rPr>
                <w:rFonts w:ascii="Times New Roman" w:hAnsi="Times New Roman" w:cs="Times New Roman"/>
                <w:sz w:val="23"/>
                <w:szCs w:val="23"/>
              </w:rPr>
              <w:t>…</w:t>
            </w:r>
            <w:r w:rsidRPr="004D4720">
              <w:rPr>
                <w:rFonts w:ascii="Times New Roman" w:hAnsi="Times New Roman" w:cs="Times New Roman"/>
                <w:sz w:val="23"/>
                <w:szCs w:val="23"/>
              </w:rPr>
              <w:t xml:space="preserve">break down some of the barriers, just makes you feel more comfortable. </w:t>
            </w:r>
            <w:r w:rsidR="006950CB" w:rsidRPr="004D4720">
              <w:rPr>
                <w:rFonts w:ascii="Times New Roman" w:hAnsi="Times New Roman" w:cs="Times New Roman"/>
                <w:sz w:val="23"/>
                <w:szCs w:val="23"/>
              </w:rPr>
              <w:t>[</w:t>
            </w:r>
            <w:r w:rsidRPr="004D4720">
              <w:rPr>
                <w:rFonts w:ascii="Times New Roman" w:hAnsi="Times New Roman" w:cs="Times New Roman"/>
                <w:sz w:val="23"/>
                <w:szCs w:val="23"/>
              </w:rPr>
              <w:t>P09</w:t>
            </w:r>
            <w:r w:rsidR="006950CB" w:rsidRPr="004D4720">
              <w:rPr>
                <w:rFonts w:ascii="Times New Roman" w:hAnsi="Times New Roman" w:cs="Times New Roman"/>
                <w:sz w:val="23"/>
                <w:szCs w:val="23"/>
              </w:rPr>
              <w:t>]</w:t>
            </w:r>
          </w:p>
          <w:p w14:paraId="174F02C8" w14:textId="4D2A7FAF" w:rsidR="00214212" w:rsidRDefault="00214212" w:rsidP="000E3231">
            <w:pPr>
              <w:spacing w:after="0" w:line="240" w:lineRule="auto"/>
              <w:rPr>
                <w:rFonts w:ascii="Times New Roman" w:hAnsi="Times New Roman" w:cs="Times New Roman"/>
                <w:sz w:val="23"/>
                <w:szCs w:val="23"/>
              </w:rPr>
            </w:pPr>
          </w:p>
          <w:p w14:paraId="2A775615" w14:textId="0C60E3EB" w:rsidR="00214212" w:rsidRPr="00214212" w:rsidRDefault="00214212" w:rsidP="00214212">
            <w:pPr>
              <w:spacing w:after="0" w:line="240" w:lineRule="auto"/>
              <w:rPr>
                <w:rFonts w:ascii="Times New Roman" w:hAnsi="Times New Roman" w:cs="Times New Roman"/>
                <w:sz w:val="23"/>
                <w:szCs w:val="23"/>
              </w:rPr>
            </w:pPr>
            <w:r w:rsidRPr="00214212">
              <w:rPr>
                <w:rFonts w:ascii="Times New Roman" w:hAnsi="Times New Roman" w:cs="Times New Roman"/>
                <w:sz w:val="23"/>
                <w:szCs w:val="23"/>
              </w:rPr>
              <w:t>Developi</w:t>
            </w:r>
            <w:r>
              <w:rPr>
                <w:rFonts w:ascii="Times New Roman" w:hAnsi="Times New Roman" w:cs="Times New Roman"/>
                <w:sz w:val="23"/>
                <w:szCs w:val="23"/>
              </w:rPr>
              <w:t>n</w:t>
            </w:r>
            <w:r w:rsidRPr="00214212">
              <w:rPr>
                <w:rFonts w:ascii="Times New Roman" w:hAnsi="Times New Roman" w:cs="Times New Roman"/>
                <w:sz w:val="23"/>
                <w:szCs w:val="23"/>
              </w:rPr>
              <w:t>g that connection is understanding somebody as a person, and it's harder than in person because I don't get to know what their shoes are like. I don't really see the whole person, so having those personal touches, having that chitchat at the beginning, they're sort of more important than they are in the in-person visits, and they're in some ways harder to do. [P10]</w:t>
            </w:r>
          </w:p>
          <w:p w14:paraId="71EA44BF" w14:textId="77777777" w:rsidR="00B6703D" w:rsidRPr="004D4720" w:rsidRDefault="00B6703D" w:rsidP="009C0AE6">
            <w:pPr>
              <w:spacing w:after="0" w:line="240" w:lineRule="auto"/>
              <w:rPr>
                <w:rFonts w:ascii="Times New Roman" w:hAnsi="Times New Roman" w:cs="Times New Roman"/>
                <w:sz w:val="23"/>
                <w:szCs w:val="23"/>
              </w:rPr>
            </w:pPr>
          </w:p>
          <w:p w14:paraId="6538A7BB" w14:textId="70FB1B8E"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I feel that creating that human connection through asking personal questions is a way to start to establish rapport. </w:t>
            </w:r>
            <w:r w:rsidR="006950CB" w:rsidRPr="004D4720">
              <w:rPr>
                <w:rFonts w:ascii="Times New Roman" w:hAnsi="Times New Roman" w:cs="Times New Roman"/>
                <w:sz w:val="23"/>
                <w:szCs w:val="23"/>
              </w:rPr>
              <w:t>[</w:t>
            </w:r>
            <w:r w:rsidRPr="004D4720">
              <w:rPr>
                <w:rFonts w:ascii="Times New Roman" w:hAnsi="Times New Roman" w:cs="Times New Roman"/>
                <w:sz w:val="23"/>
                <w:szCs w:val="23"/>
              </w:rPr>
              <w:t>P06</w:t>
            </w:r>
            <w:r w:rsidR="006950CB" w:rsidRPr="004D4720">
              <w:rPr>
                <w:rFonts w:ascii="Times New Roman" w:hAnsi="Times New Roman" w:cs="Times New Roman"/>
                <w:sz w:val="23"/>
                <w:szCs w:val="23"/>
              </w:rPr>
              <w:t>]</w:t>
            </w:r>
          </w:p>
        </w:tc>
      </w:tr>
      <w:tr w:rsidR="00B6703D" w:rsidRPr="004D4720" w14:paraId="5C94DCA5" w14:textId="77777777" w:rsidTr="00ED517C">
        <w:trPr>
          <w:trHeight w:val="962"/>
        </w:trPr>
        <w:tc>
          <w:tcPr>
            <w:tcW w:w="1180" w:type="pct"/>
          </w:tcPr>
          <w:p w14:paraId="71E86812" w14:textId="26903091" w:rsidR="000A1F1C" w:rsidRPr="004D4720" w:rsidRDefault="000A1F1C" w:rsidP="009C0AE6">
            <w:pPr>
              <w:spacing w:after="0" w:line="240" w:lineRule="auto"/>
              <w:rPr>
                <w:rFonts w:ascii="Times New Roman" w:hAnsi="Times New Roman" w:cs="Times New Roman"/>
                <w:sz w:val="23"/>
                <w:szCs w:val="23"/>
                <w:highlight w:val="yellow"/>
              </w:rPr>
            </w:pPr>
            <w:r w:rsidRPr="004D4720">
              <w:rPr>
                <w:rFonts w:ascii="Times New Roman" w:hAnsi="Times New Roman" w:cs="Times New Roman"/>
                <w:sz w:val="23"/>
                <w:szCs w:val="23"/>
              </w:rPr>
              <w:t xml:space="preserve">Being heard and knowing what’s important </w:t>
            </w:r>
          </w:p>
        </w:tc>
        <w:tc>
          <w:tcPr>
            <w:tcW w:w="1459" w:type="pct"/>
          </w:tcPr>
          <w:p w14:paraId="10EE23E5"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active listening </w:t>
            </w:r>
          </w:p>
          <w:p w14:paraId="2F5789C8" w14:textId="0D1F9D9C"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being heard and understood</w:t>
            </w:r>
          </w:p>
          <w:p w14:paraId="6D7C87A0"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empathy and compassion </w:t>
            </w:r>
          </w:p>
          <w:p w14:paraId="20E77081" w14:textId="2C2A4A99"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knowing the patient</w:t>
            </w:r>
          </w:p>
          <w:p w14:paraId="561047F3"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knowing we are cared for</w:t>
            </w:r>
          </w:p>
          <w:p w14:paraId="512632CE"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feeling I’m important</w:t>
            </w:r>
          </w:p>
          <w:p w14:paraId="323CF8CD"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willingness to share</w:t>
            </w:r>
          </w:p>
          <w:p w14:paraId="32A0F6B3"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knowing what’s important</w:t>
            </w:r>
          </w:p>
          <w:p w14:paraId="6F384D07" w14:textId="292CA1EE"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emotional comfort level</w:t>
            </w:r>
          </w:p>
        </w:tc>
        <w:tc>
          <w:tcPr>
            <w:tcW w:w="2361" w:type="pct"/>
          </w:tcPr>
          <w:p w14:paraId="0B31C37A" w14:textId="3101534A" w:rsidR="000A1F1C" w:rsidRPr="004D4720" w:rsidRDefault="000A1F1C" w:rsidP="000E3231">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I'm not just my cancer diagnosis, and a lot of the things that matter to me about my cancer diagnosis have very little to do with what's growing in my body and everything to do with how it impacts the things that are important to me. </w:t>
            </w:r>
            <w:r w:rsidR="006950CB" w:rsidRPr="004D4720">
              <w:rPr>
                <w:rFonts w:ascii="Times New Roman" w:hAnsi="Times New Roman" w:cs="Times New Roman"/>
                <w:sz w:val="23"/>
                <w:szCs w:val="23"/>
              </w:rPr>
              <w:t>[</w:t>
            </w:r>
            <w:r w:rsidRPr="004D4720">
              <w:rPr>
                <w:rFonts w:ascii="Times New Roman" w:hAnsi="Times New Roman" w:cs="Times New Roman"/>
                <w:sz w:val="23"/>
                <w:szCs w:val="23"/>
              </w:rPr>
              <w:t>P10</w:t>
            </w:r>
            <w:r w:rsidR="006950CB" w:rsidRPr="004D4720">
              <w:rPr>
                <w:rFonts w:ascii="Times New Roman" w:hAnsi="Times New Roman" w:cs="Times New Roman"/>
                <w:sz w:val="23"/>
                <w:szCs w:val="23"/>
              </w:rPr>
              <w:t>]</w:t>
            </w:r>
          </w:p>
          <w:p w14:paraId="4439C50E" w14:textId="77777777" w:rsidR="00B6703D" w:rsidRPr="004D4720" w:rsidRDefault="00B6703D" w:rsidP="009C0AE6">
            <w:pPr>
              <w:spacing w:after="0" w:line="240" w:lineRule="auto"/>
              <w:rPr>
                <w:rFonts w:ascii="Times New Roman" w:hAnsi="Times New Roman" w:cs="Times New Roman"/>
                <w:sz w:val="23"/>
                <w:szCs w:val="23"/>
              </w:rPr>
            </w:pPr>
          </w:p>
          <w:p w14:paraId="5DF008F7" w14:textId="4A96B960"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Rapport] is very important to me. I think when I have rapport with someone, I really feel like they understand what I'm saying. I feel validated. I feel like I'm important in the </w:t>
            </w:r>
            <w:proofErr w:type="gramStart"/>
            <w:r w:rsidRPr="004D4720">
              <w:rPr>
                <w:rFonts w:ascii="Times New Roman" w:hAnsi="Times New Roman" w:cs="Times New Roman"/>
                <w:sz w:val="23"/>
                <w:szCs w:val="23"/>
              </w:rPr>
              <w:t>conversation</w:t>
            </w:r>
            <w:r w:rsidR="00617729" w:rsidRPr="004D4720">
              <w:rPr>
                <w:rFonts w:ascii="Times New Roman" w:hAnsi="Times New Roman" w:cs="Times New Roman"/>
                <w:sz w:val="23"/>
                <w:szCs w:val="23"/>
              </w:rPr>
              <w:t>,</w:t>
            </w:r>
            <w:r w:rsidRPr="004D4720">
              <w:rPr>
                <w:rFonts w:ascii="Times New Roman" w:hAnsi="Times New Roman" w:cs="Times New Roman"/>
                <w:sz w:val="23"/>
                <w:szCs w:val="23"/>
              </w:rPr>
              <w:t>...</w:t>
            </w:r>
            <w:proofErr w:type="gramEnd"/>
            <w:r w:rsidRPr="004D4720">
              <w:rPr>
                <w:rFonts w:ascii="Times New Roman" w:hAnsi="Times New Roman" w:cs="Times New Roman"/>
                <w:sz w:val="23"/>
                <w:szCs w:val="23"/>
              </w:rPr>
              <w:t xml:space="preserve">I'm worth having an appointment with. </w:t>
            </w:r>
            <w:r w:rsidR="006950CB" w:rsidRPr="004D4720">
              <w:rPr>
                <w:rFonts w:ascii="Times New Roman" w:hAnsi="Times New Roman" w:cs="Times New Roman"/>
                <w:sz w:val="23"/>
                <w:szCs w:val="23"/>
              </w:rPr>
              <w:t>[</w:t>
            </w:r>
            <w:r w:rsidRPr="004D4720">
              <w:rPr>
                <w:rFonts w:ascii="Times New Roman" w:hAnsi="Times New Roman" w:cs="Times New Roman"/>
                <w:sz w:val="23"/>
                <w:szCs w:val="23"/>
              </w:rPr>
              <w:t>P03</w:t>
            </w:r>
            <w:r w:rsidR="006950CB" w:rsidRPr="004D4720">
              <w:rPr>
                <w:rFonts w:ascii="Times New Roman" w:hAnsi="Times New Roman" w:cs="Times New Roman"/>
                <w:sz w:val="23"/>
                <w:szCs w:val="23"/>
              </w:rPr>
              <w:t>]</w:t>
            </w:r>
          </w:p>
        </w:tc>
      </w:tr>
      <w:tr w:rsidR="00B6703D" w:rsidRPr="004D4720" w14:paraId="54F87CB3" w14:textId="77777777" w:rsidTr="00ED517C">
        <w:tc>
          <w:tcPr>
            <w:tcW w:w="1180" w:type="pct"/>
          </w:tcPr>
          <w:p w14:paraId="4B25DCD5" w14:textId="355C3DE2" w:rsidR="000A1F1C" w:rsidRPr="004D4720" w:rsidRDefault="000A1F1C" w:rsidP="009C0AE6">
            <w:pPr>
              <w:spacing w:after="0" w:line="240" w:lineRule="auto"/>
              <w:rPr>
                <w:rFonts w:ascii="Times New Roman" w:hAnsi="Times New Roman" w:cs="Times New Roman"/>
                <w:sz w:val="23"/>
                <w:szCs w:val="23"/>
                <w:u w:val="single"/>
              </w:rPr>
            </w:pPr>
            <w:r w:rsidRPr="004D4720">
              <w:rPr>
                <w:rFonts w:ascii="Times New Roman" w:hAnsi="Times New Roman" w:cs="Times New Roman"/>
                <w:sz w:val="23"/>
                <w:szCs w:val="23"/>
              </w:rPr>
              <w:lastRenderedPageBreak/>
              <w:t>Taking time to provide information and answer questions</w:t>
            </w:r>
            <w:r w:rsidR="006950CB" w:rsidRPr="004D4720">
              <w:rPr>
                <w:rFonts w:ascii="Times New Roman" w:hAnsi="Times New Roman" w:cs="Times New Roman"/>
                <w:sz w:val="23"/>
                <w:szCs w:val="23"/>
              </w:rPr>
              <w:t xml:space="preserve"> thoughtfully</w:t>
            </w:r>
          </w:p>
        </w:tc>
        <w:tc>
          <w:tcPr>
            <w:tcW w:w="1459" w:type="pct"/>
          </w:tcPr>
          <w:p w14:paraId="360A768B"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no question is too silly</w:t>
            </w:r>
          </w:p>
          <w:p w14:paraId="237CA44A"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taking time</w:t>
            </w:r>
          </w:p>
          <w:p w14:paraId="45B72CC0" w14:textId="2535A492"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empathy and compassion</w:t>
            </w:r>
          </w:p>
          <w:p w14:paraId="4A72945A" w14:textId="15F72871"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knowing we are cared for</w:t>
            </w:r>
          </w:p>
        </w:tc>
        <w:tc>
          <w:tcPr>
            <w:tcW w:w="2361" w:type="pct"/>
          </w:tcPr>
          <w:p w14:paraId="63E2EAE0" w14:textId="72CD9CC3" w:rsidR="000A1F1C" w:rsidRPr="004D4720" w:rsidRDefault="000A1F1C" w:rsidP="000E3231">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It was my asking questions and not feeling that any of the questions were stupid or silly or anything like that, that they were open to whatever information I needed. </w:t>
            </w:r>
            <w:r w:rsidR="006950CB" w:rsidRPr="004D4720">
              <w:rPr>
                <w:rFonts w:ascii="Times New Roman" w:hAnsi="Times New Roman" w:cs="Times New Roman"/>
                <w:sz w:val="23"/>
                <w:szCs w:val="23"/>
              </w:rPr>
              <w:t>[</w:t>
            </w:r>
            <w:r w:rsidRPr="004D4720">
              <w:rPr>
                <w:rFonts w:ascii="Times New Roman" w:hAnsi="Times New Roman" w:cs="Times New Roman"/>
                <w:sz w:val="23"/>
                <w:szCs w:val="23"/>
              </w:rPr>
              <w:t>P02</w:t>
            </w:r>
            <w:r w:rsidR="006950CB" w:rsidRPr="004D4720">
              <w:rPr>
                <w:rFonts w:ascii="Times New Roman" w:hAnsi="Times New Roman" w:cs="Times New Roman"/>
                <w:sz w:val="23"/>
                <w:szCs w:val="23"/>
              </w:rPr>
              <w:t>]</w:t>
            </w:r>
          </w:p>
          <w:p w14:paraId="5BDAFB4F" w14:textId="77777777" w:rsidR="00B6703D" w:rsidRPr="004D4720" w:rsidRDefault="00B6703D" w:rsidP="009C0AE6">
            <w:pPr>
              <w:spacing w:after="0" w:line="240" w:lineRule="auto"/>
              <w:rPr>
                <w:rFonts w:ascii="Times New Roman" w:hAnsi="Times New Roman" w:cs="Times New Roman"/>
                <w:sz w:val="23"/>
                <w:szCs w:val="23"/>
              </w:rPr>
            </w:pPr>
          </w:p>
          <w:p w14:paraId="28B22314" w14:textId="692255E8"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I think it's encouraged by the nurse. When nurses ask open-ended questions, it encourages a dialogue. It makes you feel like they care, and they really want to know. They're not just asking yes or no questions.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09</w:t>
            </w:r>
            <w:r w:rsidR="00BB310E" w:rsidRPr="004D4720">
              <w:rPr>
                <w:rFonts w:ascii="Times New Roman" w:hAnsi="Times New Roman" w:cs="Times New Roman"/>
                <w:sz w:val="23"/>
                <w:szCs w:val="23"/>
              </w:rPr>
              <w:t>]</w:t>
            </w:r>
          </w:p>
        </w:tc>
      </w:tr>
      <w:tr w:rsidR="000A1F1C" w:rsidRPr="004D4720" w14:paraId="636054A4" w14:textId="77777777" w:rsidTr="009C0AE6">
        <w:trPr>
          <w:trHeight w:val="125"/>
        </w:trPr>
        <w:tc>
          <w:tcPr>
            <w:tcW w:w="5000" w:type="pct"/>
            <w:gridSpan w:val="3"/>
            <w:shd w:val="clear" w:color="auto" w:fill="E7E6E6" w:themeFill="background2"/>
          </w:tcPr>
          <w:p w14:paraId="188FE567" w14:textId="390A363E" w:rsidR="000A1F1C" w:rsidRPr="004D4720" w:rsidRDefault="000A1F1C" w:rsidP="009C0AE6">
            <w:pPr>
              <w:spacing w:after="0" w:line="240" w:lineRule="auto"/>
              <w:jc w:val="center"/>
              <w:rPr>
                <w:rFonts w:ascii="Times New Roman" w:hAnsi="Times New Roman" w:cs="Times New Roman"/>
                <w:b/>
                <w:bCs/>
                <w:sz w:val="23"/>
                <w:szCs w:val="23"/>
              </w:rPr>
            </w:pPr>
            <w:r w:rsidRPr="004D4720">
              <w:rPr>
                <w:rFonts w:ascii="Times New Roman" w:hAnsi="Times New Roman" w:cs="Times New Roman"/>
                <w:b/>
                <w:bCs/>
                <w:sz w:val="23"/>
                <w:szCs w:val="23"/>
              </w:rPr>
              <w:t>Theme 2: Rapport can facilitate trust in videoconferencing and impact how patients feel about their care</w:t>
            </w:r>
            <w:r w:rsidR="000C6710" w:rsidRPr="004D4720">
              <w:rPr>
                <w:rFonts w:ascii="Times New Roman" w:hAnsi="Times New Roman" w:cs="Times New Roman"/>
                <w:b/>
                <w:bCs/>
                <w:sz w:val="23"/>
                <w:szCs w:val="23"/>
              </w:rPr>
              <w:t>.</w:t>
            </w:r>
          </w:p>
        </w:tc>
      </w:tr>
      <w:tr w:rsidR="00B6703D" w:rsidRPr="004D4720" w14:paraId="4876CE40" w14:textId="77777777" w:rsidTr="00ED517C">
        <w:tc>
          <w:tcPr>
            <w:tcW w:w="1180" w:type="pct"/>
          </w:tcPr>
          <w:p w14:paraId="45D78A41" w14:textId="693B3F87"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Creating an open atmosphere with positive affect and nonverbal communication </w:t>
            </w:r>
          </w:p>
        </w:tc>
        <w:tc>
          <w:tcPr>
            <w:tcW w:w="1459" w:type="pct"/>
          </w:tcPr>
          <w:p w14:paraId="200257B9"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friendliness and positive affect</w:t>
            </w:r>
          </w:p>
          <w:p w14:paraId="14EC1207"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humanizing the virtual box</w:t>
            </w:r>
          </w:p>
          <w:p w14:paraId="3F7C4466"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eye contact</w:t>
            </w:r>
          </w:p>
          <w:p w14:paraId="1D58DD31"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facial expressions</w:t>
            </w:r>
          </w:p>
          <w:p w14:paraId="752A55FF"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voice tone and clarity</w:t>
            </w:r>
          </w:p>
          <w:p w14:paraId="7432167D"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body language</w:t>
            </w:r>
          </w:p>
          <w:p w14:paraId="78DFA6CB" w14:textId="4095A72E"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compensating for lack of physical presence</w:t>
            </w:r>
          </w:p>
        </w:tc>
        <w:tc>
          <w:tcPr>
            <w:tcW w:w="2361" w:type="pct"/>
          </w:tcPr>
          <w:p w14:paraId="32C85A6D" w14:textId="3582A2F1" w:rsidR="000A1F1C"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Having good eye contact, </w:t>
            </w:r>
            <w:proofErr w:type="gramStart"/>
            <w:r w:rsidRPr="004D4720">
              <w:rPr>
                <w:rFonts w:ascii="Times New Roman" w:hAnsi="Times New Roman" w:cs="Times New Roman"/>
                <w:sz w:val="23"/>
                <w:szCs w:val="23"/>
              </w:rPr>
              <w:t>actually speaking</w:t>
            </w:r>
            <w:proofErr w:type="gramEnd"/>
            <w:r w:rsidRPr="004D4720">
              <w:rPr>
                <w:rFonts w:ascii="Times New Roman" w:hAnsi="Times New Roman" w:cs="Times New Roman"/>
                <w:sz w:val="23"/>
                <w:szCs w:val="23"/>
              </w:rPr>
              <w:t xml:space="preserve"> positively</w:t>
            </w:r>
            <w:r w:rsidR="00C630A9" w:rsidRPr="004D4720">
              <w:rPr>
                <w:rFonts w:ascii="Times New Roman" w:hAnsi="Times New Roman" w:cs="Times New Roman"/>
                <w:sz w:val="23"/>
                <w:szCs w:val="23"/>
              </w:rPr>
              <w:t>…</w:t>
            </w:r>
            <w:r w:rsidRPr="004D4720">
              <w:rPr>
                <w:rFonts w:ascii="Times New Roman" w:hAnsi="Times New Roman" w:cs="Times New Roman"/>
                <w:sz w:val="23"/>
                <w:szCs w:val="23"/>
              </w:rPr>
              <w:t xml:space="preserve">being friendly, making sure that you're engaged in what you're saying and who you're talking to. I think sometimes you can hear it in the </w:t>
            </w:r>
            <w:proofErr w:type="gramStart"/>
            <w:r w:rsidRPr="004D4720">
              <w:rPr>
                <w:rFonts w:ascii="Times New Roman" w:hAnsi="Times New Roman" w:cs="Times New Roman"/>
                <w:sz w:val="23"/>
                <w:szCs w:val="23"/>
              </w:rPr>
              <w:t>voice</w:t>
            </w:r>
            <w:r w:rsidR="006C2F3F" w:rsidRPr="004D4720">
              <w:rPr>
                <w:rFonts w:ascii="Times New Roman" w:hAnsi="Times New Roman" w:cs="Times New Roman"/>
                <w:sz w:val="23"/>
                <w:szCs w:val="23"/>
              </w:rPr>
              <w:t>,</w:t>
            </w:r>
            <w:r w:rsidRPr="004D4720">
              <w:rPr>
                <w:rFonts w:ascii="Times New Roman" w:hAnsi="Times New Roman" w:cs="Times New Roman"/>
                <w:sz w:val="23"/>
                <w:szCs w:val="23"/>
              </w:rPr>
              <w:t>...</w:t>
            </w:r>
            <w:proofErr w:type="gramEnd"/>
            <w:r w:rsidRPr="004D4720">
              <w:rPr>
                <w:rFonts w:ascii="Times New Roman" w:hAnsi="Times New Roman" w:cs="Times New Roman"/>
                <w:sz w:val="23"/>
                <w:szCs w:val="23"/>
              </w:rPr>
              <w:t xml:space="preserve">making sure...you look at the person, that you're not looking away.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03</w:t>
            </w:r>
            <w:r w:rsidR="00BB310E" w:rsidRPr="004D4720">
              <w:rPr>
                <w:rFonts w:ascii="Times New Roman" w:hAnsi="Times New Roman" w:cs="Times New Roman"/>
                <w:sz w:val="23"/>
                <w:szCs w:val="23"/>
              </w:rPr>
              <w:t>]</w:t>
            </w:r>
          </w:p>
          <w:p w14:paraId="6FB1B60A" w14:textId="0FA18A35" w:rsidR="00214212" w:rsidRDefault="00214212" w:rsidP="009C0AE6">
            <w:pPr>
              <w:spacing w:after="0" w:line="240" w:lineRule="auto"/>
              <w:rPr>
                <w:rFonts w:ascii="Times New Roman" w:hAnsi="Times New Roman" w:cs="Times New Roman"/>
                <w:sz w:val="23"/>
                <w:szCs w:val="23"/>
              </w:rPr>
            </w:pPr>
          </w:p>
          <w:p w14:paraId="01DCF86B" w14:textId="2D9B8CC7" w:rsidR="00214212" w:rsidRPr="00214212" w:rsidRDefault="00214212" w:rsidP="00214212">
            <w:pPr>
              <w:spacing w:after="0" w:line="240" w:lineRule="auto"/>
              <w:rPr>
                <w:rFonts w:ascii="Times New Roman" w:hAnsi="Times New Roman" w:cs="Times New Roman"/>
                <w:sz w:val="23"/>
                <w:szCs w:val="23"/>
              </w:rPr>
            </w:pPr>
            <w:r w:rsidRPr="00214212">
              <w:rPr>
                <w:rFonts w:ascii="Times New Roman" w:hAnsi="Times New Roman" w:cs="Times New Roman"/>
                <w:sz w:val="23"/>
                <w:szCs w:val="23"/>
              </w:rPr>
              <w:t>If the nurse’s facial expression and demeanor show the concern and care [for] the patient, it’s more apt to work</w:t>
            </w:r>
            <w:r>
              <w:rPr>
                <w:rFonts w:ascii="Times New Roman" w:hAnsi="Times New Roman" w:cs="Times New Roman"/>
                <w:sz w:val="23"/>
                <w:szCs w:val="23"/>
              </w:rPr>
              <w:t xml:space="preserve">. </w:t>
            </w:r>
            <w:r w:rsidRPr="00214212">
              <w:rPr>
                <w:rFonts w:ascii="Times New Roman" w:hAnsi="Times New Roman" w:cs="Times New Roman"/>
                <w:sz w:val="23"/>
                <w:szCs w:val="23"/>
              </w:rPr>
              <w:t xml:space="preserve">[P02] </w:t>
            </w:r>
          </w:p>
          <w:p w14:paraId="433FCE5F" w14:textId="77777777" w:rsidR="00214212" w:rsidRPr="004D4720" w:rsidRDefault="00214212" w:rsidP="009C0AE6">
            <w:pPr>
              <w:spacing w:after="0" w:line="240" w:lineRule="auto"/>
              <w:rPr>
                <w:rFonts w:ascii="Times New Roman" w:hAnsi="Times New Roman" w:cs="Times New Roman"/>
                <w:sz w:val="23"/>
                <w:szCs w:val="23"/>
              </w:rPr>
            </w:pPr>
          </w:p>
          <w:p w14:paraId="370EA904" w14:textId="65718031" w:rsidR="000A1F1C" w:rsidRPr="004D4720" w:rsidRDefault="000A1F1C" w:rsidP="009C0AE6">
            <w:pPr>
              <w:spacing w:after="0" w:line="240" w:lineRule="auto"/>
              <w:rPr>
                <w:rFonts w:ascii="Times New Roman" w:hAnsi="Times New Roman" w:cs="Times New Roman"/>
                <w:sz w:val="23"/>
                <w:szCs w:val="23"/>
              </w:rPr>
            </w:pPr>
          </w:p>
        </w:tc>
      </w:tr>
      <w:tr w:rsidR="00B6703D" w:rsidRPr="004D4720" w14:paraId="31B3F315" w14:textId="77777777" w:rsidTr="00ED517C">
        <w:tc>
          <w:tcPr>
            <w:tcW w:w="1180" w:type="pct"/>
          </w:tcPr>
          <w:p w14:paraId="63A8FF9C" w14:textId="34D375A4"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Building confidence in the plan of care</w:t>
            </w:r>
          </w:p>
        </w:tc>
        <w:tc>
          <w:tcPr>
            <w:tcW w:w="1459" w:type="pct"/>
          </w:tcPr>
          <w:p w14:paraId="6562ED2B"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confidence in provider</w:t>
            </w:r>
          </w:p>
          <w:p w14:paraId="1F31813C"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credibility as expert</w:t>
            </w:r>
          </w:p>
          <w:p w14:paraId="4937A2E1"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being on the same page</w:t>
            </w:r>
          </w:p>
          <w:p w14:paraId="76706189"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improves quality of care</w:t>
            </w:r>
          </w:p>
          <w:p w14:paraId="132FE573"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relationship with mutual understanding</w:t>
            </w:r>
          </w:p>
          <w:p w14:paraId="4215DABA" w14:textId="65577915"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emotional comfort level</w:t>
            </w:r>
          </w:p>
        </w:tc>
        <w:tc>
          <w:tcPr>
            <w:tcW w:w="2361" w:type="pct"/>
          </w:tcPr>
          <w:p w14:paraId="2D92A8F6" w14:textId="77777777" w:rsidR="00D27B78" w:rsidRPr="00D27B78" w:rsidRDefault="00D27B78" w:rsidP="00D27B78">
            <w:pPr>
              <w:spacing w:after="0" w:line="240" w:lineRule="auto"/>
              <w:rPr>
                <w:rFonts w:ascii="Times New Roman" w:hAnsi="Times New Roman" w:cs="Times New Roman"/>
                <w:sz w:val="23"/>
                <w:szCs w:val="23"/>
              </w:rPr>
            </w:pPr>
            <w:r w:rsidRPr="00D27B78">
              <w:rPr>
                <w:rFonts w:ascii="Times New Roman" w:hAnsi="Times New Roman" w:cs="Times New Roman"/>
                <w:sz w:val="23"/>
                <w:szCs w:val="23"/>
              </w:rPr>
              <w:t xml:space="preserve">It's very important, the rapport, to have that level of trust and…comfort with your </w:t>
            </w:r>
            <w:proofErr w:type="gramStart"/>
            <w:r w:rsidRPr="00D27B78">
              <w:rPr>
                <w:rFonts w:ascii="Times New Roman" w:hAnsi="Times New Roman" w:cs="Times New Roman"/>
                <w:sz w:val="23"/>
                <w:szCs w:val="23"/>
              </w:rPr>
              <w:t>nurses,…</w:t>
            </w:r>
            <w:proofErr w:type="gramEnd"/>
            <w:r w:rsidRPr="00D27B78">
              <w:rPr>
                <w:rFonts w:ascii="Times New Roman" w:hAnsi="Times New Roman" w:cs="Times New Roman"/>
                <w:sz w:val="23"/>
                <w:szCs w:val="23"/>
              </w:rPr>
              <w:t>[to] rely on them giving you a truthful, honest answer, or even if they don't know a definite answer [to know] that they're…giving you the whole picture. [P08]</w:t>
            </w:r>
          </w:p>
          <w:p w14:paraId="160AF0BC" w14:textId="45ADAF4C" w:rsidR="00D27B78" w:rsidRPr="00D27B78" w:rsidRDefault="00D27B78" w:rsidP="000E3231">
            <w:pPr>
              <w:spacing w:after="0" w:line="240" w:lineRule="auto"/>
              <w:rPr>
                <w:rFonts w:ascii="Times New Roman" w:hAnsi="Times New Roman" w:cs="Times New Roman"/>
                <w:sz w:val="23"/>
                <w:szCs w:val="23"/>
              </w:rPr>
            </w:pPr>
          </w:p>
          <w:p w14:paraId="332ACDC1" w14:textId="5E4CB5DD" w:rsidR="00D27B78" w:rsidRDefault="00D27B78" w:rsidP="000E3231">
            <w:pPr>
              <w:spacing w:after="0" w:line="240" w:lineRule="auto"/>
              <w:rPr>
                <w:rFonts w:ascii="Times New Roman" w:hAnsi="Times New Roman" w:cs="Times New Roman"/>
                <w:sz w:val="23"/>
                <w:szCs w:val="23"/>
              </w:rPr>
            </w:pPr>
            <w:r w:rsidRPr="00D27B78">
              <w:rPr>
                <w:rFonts w:ascii="Times New Roman" w:hAnsi="Times New Roman" w:cs="Times New Roman"/>
                <w:sz w:val="23"/>
                <w:szCs w:val="23"/>
              </w:rPr>
              <w:t xml:space="preserve">The more that the nurse [understands what’s important to me], the easier it is for them to </w:t>
            </w:r>
            <w:proofErr w:type="gramStart"/>
            <w:r w:rsidRPr="00D27B78">
              <w:rPr>
                <w:rFonts w:ascii="Times New Roman" w:hAnsi="Times New Roman" w:cs="Times New Roman"/>
                <w:sz w:val="23"/>
                <w:szCs w:val="23"/>
              </w:rPr>
              <w:t>actually make</w:t>
            </w:r>
            <w:proofErr w:type="gramEnd"/>
            <w:r w:rsidRPr="00D27B78">
              <w:rPr>
                <w:rFonts w:ascii="Times New Roman" w:hAnsi="Times New Roman" w:cs="Times New Roman"/>
                <w:sz w:val="23"/>
                <w:szCs w:val="23"/>
              </w:rPr>
              <w:t xml:space="preserve"> the right treatment decisions…quality of life is [more] important to me…than the quantity, and so that has implications. [P10]</w:t>
            </w:r>
          </w:p>
          <w:p w14:paraId="7C56EB6D" w14:textId="77777777" w:rsidR="00D27B78" w:rsidRDefault="00D27B78" w:rsidP="000E3231">
            <w:pPr>
              <w:spacing w:after="0" w:line="240" w:lineRule="auto"/>
              <w:rPr>
                <w:rFonts w:ascii="Times New Roman" w:hAnsi="Times New Roman" w:cs="Times New Roman"/>
                <w:sz w:val="23"/>
                <w:szCs w:val="23"/>
              </w:rPr>
            </w:pPr>
          </w:p>
          <w:p w14:paraId="6E2DD4CA" w14:textId="3CC212C5" w:rsidR="000A1F1C" w:rsidRPr="004D4720" w:rsidRDefault="000A1F1C" w:rsidP="000E3231">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What I really liked about [the cancer center] was you had the same nurse primarily through your entire treatment...We talked about </w:t>
            </w:r>
            <w:proofErr w:type="gramStart"/>
            <w:r w:rsidRPr="004D4720">
              <w:rPr>
                <w:rFonts w:ascii="Times New Roman" w:hAnsi="Times New Roman" w:cs="Times New Roman"/>
                <w:sz w:val="23"/>
                <w:szCs w:val="23"/>
              </w:rPr>
              <w:t>various different</w:t>
            </w:r>
            <w:proofErr w:type="gramEnd"/>
            <w:r w:rsidRPr="004D4720">
              <w:rPr>
                <w:rFonts w:ascii="Times New Roman" w:hAnsi="Times New Roman" w:cs="Times New Roman"/>
                <w:sz w:val="23"/>
                <w:szCs w:val="23"/>
              </w:rPr>
              <w:t xml:space="preserve"> things...that trust factor from them, the familiarity with them, and understanding that they're really here to care for you</w:t>
            </w:r>
            <w:r w:rsidR="006B2536" w:rsidRPr="004D4720">
              <w:rPr>
                <w:rFonts w:ascii="Times New Roman" w:hAnsi="Times New Roman" w:cs="Times New Roman"/>
                <w:sz w:val="23"/>
                <w:szCs w:val="23"/>
              </w:rPr>
              <w:t>.</w:t>
            </w:r>
            <w:r w:rsidRPr="004D4720">
              <w:rPr>
                <w:rFonts w:ascii="Times New Roman" w:hAnsi="Times New Roman" w:cs="Times New Roman"/>
                <w:sz w:val="23"/>
                <w:szCs w:val="23"/>
              </w:rPr>
              <w:t xml:space="preserve"> </w:t>
            </w:r>
            <w:r w:rsidR="00CB621F" w:rsidRPr="004D4720">
              <w:rPr>
                <w:rFonts w:ascii="Times New Roman" w:hAnsi="Times New Roman" w:cs="Times New Roman"/>
                <w:sz w:val="23"/>
                <w:szCs w:val="23"/>
              </w:rPr>
              <w:t>[</w:t>
            </w:r>
            <w:r w:rsidRPr="004D4720">
              <w:rPr>
                <w:rFonts w:ascii="Times New Roman" w:hAnsi="Times New Roman" w:cs="Times New Roman"/>
                <w:sz w:val="23"/>
                <w:szCs w:val="23"/>
              </w:rPr>
              <w:t>P05</w:t>
            </w:r>
            <w:r w:rsidR="00CB621F" w:rsidRPr="004D4720">
              <w:rPr>
                <w:rFonts w:ascii="Times New Roman" w:hAnsi="Times New Roman" w:cs="Times New Roman"/>
                <w:sz w:val="23"/>
                <w:szCs w:val="23"/>
              </w:rPr>
              <w:t>]</w:t>
            </w:r>
          </w:p>
          <w:p w14:paraId="41BFD6D1" w14:textId="77777777" w:rsidR="00B6703D" w:rsidRPr="004D4720" w:rsidRDefault="00B6703D" w:rsidP="009C0AE6">
            <w:pPr>
              <w:spacing w:after="0" w:line="240" w:lineRule="auto"/>
              <w:rPr>
                <w:rFonts w:ascii="Times New Roman" w:hAnsi="Times New Roman" w:cs="Times New Roman"/>
                <w:sz w:val="23"/>
                <w:szCs w:val="23"/>
              </w:rPr>
            </w:pPr>
          </w:p>
          <w:p w14:paraId="5B74FA52" w14:textId="745CCFFF"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I guess a big thing is that I want to feel comfortable that I can ask as many questions as I need to</w:t>
            </w:r>
            <w:r w:rsidR="00A550FF" w:rsidRPr="004D4720">
              <w:rPr>
                <w:rFonts w:ascii="Times New Roman" w:hAnsi="Times New Roman" w:cs="Times New Roman"/>
                <w:sz w:val="23"/>
                <w:szCs w:val="23"/>
              </w:rPr>
              <w:t>,</w:t>
            </w:r>
            <w:r w:rsidRPr="004D4720">
              <w:rPr>
                <w:rFonts w:ascii="Times New Roman" w:hAnsi="Times New Roman" w:cs="Times New Roman"/>
                <w:sz w:val="23"/>
                <w:szCs w:val="23"/>
              </w:rPr>
              <w:t xml:space="preserve"> </w:t>
            </w:r>
            <w:r w:rsidR="00313D27" w:rsidRPr="004D4720">
              <w:rPr>
                <w:rFonts w:ascii="Times New Roman" w:hAnsi="Times New Roman" w:cs="Times New Roman"/>
                <w:sz w:val="23"/>
                <w:szCs w:val="23"/>
              </w:rPr>
              <w:t xml:space="preserve">that </w:t>
            </w:r>
            <w:r w:rsidRPr="004D4720">
              <w:rPr>
                <w:rFonts w:ascii="Times New Roman" w:hAnsi="Times New Roman" w:cs="Times New Roman"/>
                <w:sz w:val="23"/>
                <w:szCs w:val="23"/>
              </w:rPr>
              <w:t>there isn't a rush on the time</w:t>
            </w:r>
            <w:r w:rsidR="00A550FF" w:rsidRPr="004D4720">
              <w:rPr>
                <w:rFonts w:ascii="Times New Roman" w:hAnsi="Times New Roman" w:cs="Times New Roman"/>
                <w:sz w:val="23"/>
                <w:szCs w:val="23"/>
              </w:rPr>
              <w:t>,</w:t>
            </w:r>
            <w:r w:rsidRPr="004D4720">
              <w:rPr>
                <w:rFonts w:ascii="Times New Roman" w:hAnsi="Times New Roman" w:cs="Times New Roman"/>
                <w:sz w:val="23"/>
                <w:szCs w:val="23"/>
              </w:rPr>
              <w:t xml:space="preserve"> and </w:t>
            </w:r>
            <w:r w:rsidR="00313D27" w:rsidRPr="004D4720">
              <w:rPr>
                <w:rFonts w:ascii="Times New Roman" w:hAnsi="Times New Roman" w:cs="Times New Roman"/>
                <w:sz w:val="23"/>
                <w:szCs w:val="23"/>
              </w:rPr>
              <w:t xml:space="preserve">that </w:t>
            </w:r>
            <w:r w:rsidRPr="004D4720">
              <w:rPr>
                <w:rFonts w:ascii="Times New Roman" w:hAnsi="Times New Roman" w:cs="Times New Roman"/>
                <w:sz w:val="23"/>
                <w:szCs w:val="23"/>
              </w:rPr>
              <w:t>once I ask the question, I'm not just getting a pat answer</w:t>
            </w:r>
            <w:r w:rsidR="00424442" w:rsidRPr="004D4720">
              <w:rPr>
                <w:rFonts w:ascii="Times New Roman" w:hAnsi="Times New Roman" w:cs="Times New Roman"/>
                <w:sz w:val="23"/>
                <w:szCs w:val="23"/>
              </w:rPr>
              <w:t>,</w:t>
            </w:r>
            <w:r w:rsidRPr="004D4720">
              <w:rPr>
                <w:rFonts w:ascii="Times New Roman" w:hAnsi="Times New Roman" w:cs="Times New Roman"/>
                <w:sz w:val="23"/>
                <w:szCs w:val="23"/>
              </w:rPr>
              <w:t xml:space="preserve"> it's customized to me or to my situation</w:t>
            </w:r>
            <w:r w:rsidR="00A550FF" w:rsidRPr="004D4720">
              <w:rPr>
                <w:rFonts w:ascii="Times New Roman" w:hAnsi="Times New Roman" w:cs="Times New Roman"/>
                <w:sz w:val="23"/>
                <w:szCs w:val="23"/>
              </w:rPr>
              <w:t>…i</w:t>
            </w:r>
            <w:r w:rsidRPr="004D4720">
              <w:rPr>
                <w:rFonts w:ascii="Times New Roman" w:hAnsi="Times New Roman" w:cs="Times New Roman"/>
                <w:sz w:val="23"/>
                <w:szCs w:val="23"/>
              </w:rPr>
              <w:t>t's not the person just getting their job done</w:t>
            </w:r>
            <w:r w:rsidR="000F75BE" w:rsidRPr="004D4720">
              <w:rPr>
                <w:rFonts w:ascii="Times New Roman" w:hAnsi="Times New Roman" w:cs="Times New Roman"/>
                <w:sz w:val="23"/>
                <w:szCs w:val="23"/>
              </w:rPr>
              <w:t>,</w:t>
            </w:r>
            <w:r w:rsidRPr="004D4720">
              <w:rPr>
                <w:rFonts w:ascii="Times New Roman" w:hAnsi="Times New Roman" w:cs="Times New Roman"/>
                <w:sz w:val="23"/>
                <w:szCs w:val="23"/>
              </w:rPr>
              <w:t xml:space="preserve"> but they're really trying to help me.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06</w:t>
            </w:r>
            <w:r w:rsidR="00BB310E" w:rsidRPr="004D4720">
              <w:rPr>
                <w:rFonts w:ascii="Times New Roman" w:hAnsi="Times New Roman" w:cs="Times New Roman"/>
                <w:sz w:val="23"/>
                <w:szCs w:val="23"/>
              </w:rPr>
              <w:t>]</w:t>
            </w:r>
          </w:p>
        </w:tc>
      </w:tr>
      <w:tr w:rsidR="000E3231" w:rsidRPr="004D4720" w14:paraId="3FA8907E" w14:textId="77777777" w:rsidTr="00ED517C">
        <w:trPr>
          <w:trHeight w:val="58"/>
        </w:trPr>
        <w:tc>
          <w:tcPr>
            <w:tcW w:w="1180" w:type="pct"/>
          </w:tcPr>
          <w:p w14:paraId="7B3D3500" w14:textId="45547351"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lastRenderedPageBreak/>
              <w:t xml:space="preserve">Promoting comfort and healing </w:t>
            </w:r>
          </w:p>
        </w:tc>
        <w:tc>
          <w:tcPr>
            <w:tcW w:w="1459" w:type="pct"/>
          </w:tcPr>
          <w:p w14:paraId="762728D9" w14:textId="75144615"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mutual trust</w:t>
            </w:r>
          </w:p>
          <w:p w14:paraId="25D19CF9" w14:textId="43F089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promotes healing</w:t>
            </w:r>
          </w:p>
          <w:p w14:paraId="575703BE"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trust as outcome of rapport</w:t>
            </w:r>
          </w:p>
          <w:p w14:paraId="4037740E" w14:textId="7A177E66"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u w:val="single"/>
              </w:rPr>
            </w:pPr>
            <w:r w:rsidRPr="004D4720">
              <w:rPr>
                <w:rFonts w:ascii="Times New Roman" w:hAnsi="Times New Roman" w:cs="Times New Roman"/>
                <w:sz w:val="23"/>
                <w:szCs w:val="23"/>
              </w:rPr>
              <w:t xml:space="preserve">a valued relationship </w:t>
            </w:r>
          </w:p>
          <w:p w14:paraId="4B126777"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having the same nurse</w:t>
            </w:r>
          </w:p>
          <w:p w14:paraId="3D91C858"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mutual care and concern</w:t>
            </w:r>
          </w:p>
          <w:p w14:paraId="2A6C035F" w14:textId="41383AD4"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emotional comfort level</w:t>
            </w:r>
          </w:p>
        </w:tc>
        <w:tc>
          <w:tcPr>
            <w:tcW w:w="2361" w:type="pct"/>
          </w:tcPr>
          <w:p w14:paraId="529CBBFC" w14:textId="1AAE3535" w:rsidR="00B6703D" w:rsidRPr="004D4720" w:rsidRDefault="000A1F1C" w:rsidP="000E3231">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This is a difficult journey. You're going through stuff. So much is just unknown to you, and one day you're going on in your life, and then the next day you have cancer.</w:t>
            </w:r>
          </w:p>
          <w:p w14:paraId="0CCA1587" w14:textId="77FE5370"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It's very, very important, the rapport, because to have that level of trust and have that level of comfort with your nurses, whether it's over video or in person...it's so important because you're going through this.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08</w:t>
            </w:r>
            <w:r w:rsidR="00BB310E" w:rsidRPr="004D4720">
              <w:rPr>
                <w:rFonts w:ascii="Times New Roman" w:hAnsi="Times New Roman" w:cs="Times New Roman"/>
                <w:sz w:val="23"/>
                <w:szCs w:val="23"/>
              </w:rPr>
              <w:t>]</w:t>
            </w:r>
          </w:p>
        </w:tc>
      </w:tr>
      <w:tr w:rsidR="000A1F1C" w:rsidRPr="004D4720" w14:paraId="237C93EE" w14:textId="77777777" w:rsidTr="009C0AE6">
        <w:tc>
          <w:tcPr>
            <w:tcW w:w="5000" w:type="pct"/>
            <w:gridSpan w:val="3"/>
            <w:shd w:val="clear" w:color="auto" w:fill="E7E6E6" w:themeFill="background2"/>
          </w:tcPr>
          <w:p w14:paraId="0A275F38" w14:textId="34D76BC5" w:rsidR="000A1F1C" w:rsidRPr="004D4720" w:rsidRDefault="000A1F1C" w:rsidP="009C0AE6">
            <w:pPr>
              <w:spacing w:after="0" w:line="240" w:lineRule="auto"/>
              <w:jc w:val="center"/>
              <w:rPr>
                <w:rFonts w:ascii="Times New Roman" w:hAnsi="Times New Roman" w:cs="Times New Roman"/>
                <w:b/>
                <w:bCs/>
                <w:sz w:val="23"/>
                <w:szCs w:val="23"/>
              </w:rPr>
            </w:pPr>
            <w:r w:rsidRPr="004D4720">
              <w:rPr>
                <w:rFonts w:ascii="Times New Roman" w:hAnsi="Times New Roman" w:cs="Times New Roman"/>
                <w:b/>
                <w:bCs/>
                <w:sz w:val="23"/>
                <w:szCs w:val="23"/>
              </w:rPr>
              <w:t xml:space="preserve">Theme 3: </w:t>
            </w:r>
            <w:r w:rsidR="00854115" w:rsidRPr="004D4720">
              <w:rPr>
                <w:rFonts w:ascii="Times New Roman" w:hAnsi="Times New Roman" w:cs="Times New Roman"/>
                <w:b/>
                <w:bCs/>
                <w:sz w:val="23"/>
                <w:szCs w:val="23"/>
              </w:rPr>
              <w:t>V</w:t>
            </w:r>
            <w:r w:rsidRPr="004D4720">
              <w:rPr>
                <w:rFonts w:ascii="Times New Roman" w:hAnsi="Times New Roman" w:cs="Times New Roman"/>
                <w:b/>
                <w:bCs/>
                <w:sz w:val="23"/>
                <w:szCs w:val="23"/>
              </w:rPr>
              <w:t xml:space="preserve">ideoconferencing works </w:t>
            </w:r>
            <w:r w:rsidR="00854115" w:rsidRPr="004D4720">
              <w:rPr>
                <w:rFonts w:ascii="Times New Roman" w:hAnsi="Times New Roman" w:cs="Times New Roman"/>
                <w:b/>
                <w:bCs/>
                <w:sz w:val="23"/>
                <w:szCs w:val="23"/>
              </w:rPr>
              <w:t xml:space="preserve">well for some </w:t>
            </w:r>
            <w:r w:rsidR="00BB310E" w:rsidRPr="004D4720">
              <w:rPr>
                <w:rFonts w:ascii="Times New Roman" w:hAnsi="Times New Roman" w:cs="Times New Roman"/>
                <w:b/>
                <w:bCs/>
                <w:sz w:val="23"/>
                <w:szCs w:val="23"/>
              </w:rPr>
              <w:t>visits but</w:t>
            </w:r>
            <w:r w:rsidRPr="004D4720">
              <w:rPr>
                <w:rFonts w:ascii="Times New Roman" w:hAnsi="Times New Roman" w:cs="Times New Roman"/>
                <w:b/>
                <w:bCs/>
                <w:sz w:val="23"/>
                <w:szCs w:val="23"/>
              </w:rPr>
              <w:t xml:space="preserve"> </w:t>
            </w:r>
            <w:r w:rsidR="00854115" w:rsidRPr="004D4720">
              <w:rPr>
                <w:rFonts w:ascii="Times New Roman" w:hAnsi="Times New Roman" w:cs="Times New Roman"/>
                <w:b/>
                <w:bCs/>
                <w:sz w:val="23"/>
                <w:szCs w:val="23"/>
              </w:rPr>
              <w:t xml:space="preserve">is not ideal </w:t>
            </w:r>
            <w:r w:rsidRPr="004D4720">
              <w:rPr>
                <w:rFonts w:ascii="Times New Roman" w:hAnsi="Times New Roman" w:cs="Times New Roman"/>
                <w:b/>
                <w:bCs/>
                <w:sz w:val="23"/>
                <w:szCs w:val="23"/>
              </w:rPr>
              <w:t>for others</w:t>
            </w:r>
            <w:r w:rsidR="000E3231" w:rsidRPr="004D4720">
              <w:rPr>
                <w:rFonts w:ascii="Times New Roman" w:hAnsi="Times New Roman" w:cs="Times New Roman"/>
                <w:b/>
                <w:bCs/>
                <w:sz w:val="23"/>
                <w:szCs w:val="23"/>
              </w:rPr>
              <w:t>.</w:t>
            </w:r>
          </w:p>
        </w:tc>
      </w:tr>
      <w:tr w:rsidR="00B6703D" w:rsidRPr="004D4720" w14:paraId="4546F195" w14:textId="77777777" w:rsidTr="00ED517C">
        <w:tc>
          <w:tcPr>
            <w:tcW w:w="1180" w:type="pct"/>
          </w:tcPr>
          <w:p w14:paraId="4738A3B5" w14:textId="2F2FD389" w:rsidR="000A1F1C" w:rsidRPr="004D4720" w:rsidRDefault="000A1F1C" w:rsidP="009C0AE6">
            <w:pPr>
              <w:spacing w:after="0" w:line="240" w:lineRule="auto"/>
              <w:rPr>
                <w:rFonts w:ascii="Times New Roman" w:hAnsi="Times New Roman" w:cs="Times New Roman"/>
                <w:sz w:val="23"/>
                <w:szCs w:val="23"/>
              </w:rPr>
            </w:pPr>
            <w:r w:rsidRPr="004D4720">
              <w:rPr>
                <w:rStyle w:val="cf01"/>
                <w:rFonts w:ascii="Times New Roman" w:hAnsi="Times New Roman" w:cs="Times New Roman"/>
                <w:sz w:val="23"/>
                <w:szCs w:val="23"/>
              </w:rPr>
              <w:t>Leveraging the advantages of VCV and technology</w:t>
            </w:r>
            <w:r w:rsidRPr="004D4720" w:rsidDel="00450718">
              <w:rPr>
                <w:rFonts w:ascii="Times New Roman" w:hAnsi="Times New Roman" w:cs="Times New Roman"/>
                <w:sz w:val="23"/>
                <w:szCs w:val="23"/>
              </w:rPr>
              <w:t xml:space="preserve"> </w:t>
            </w:r>
          </w:p>
        </w:tc>
        <w:tc>
          <w:tcPr>
            <w:tcW w:w="1459" w:type="pct"/>
          </w:tcPr>
          <w:p w14:paraId="62ED2E7E"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easier</w:t>
            </w:r>
          </w:p>
          <w:p w14:paraId="401D8C83"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efficient</w:t>
            </w:r>
          </w:p>
          <w:p w14:paraId="48A45747"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more options</w:t>
            </w:r>
          </w:p>
          <w:p w14:paraId="37EE9476"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more relaxed when I’m at home</w:t>
            </w:r>
          </w:p>
          <w:p w14:paraId="56C24058"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saves energy for getting better</w:t>
            </w:r>
          </w:p>
          <w:p w14:paraId="752B42C3"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love it</w:t>
            </w:r>
          </w:p>
          <w:p w14:paraId="17AD2808"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being on time</w:t>
            </w:r>
          </w:p>
        </w:tc>
        <w:tc>
          <w:tcPr>
            <w:tcW w:w="2361" w:type="pct"/>
          </w:tcPr>
          <w:p w14:paraId="3CD8E2E9" w14:textId="5F9A3818" w:rsidR="00D27B78" w:rsidRDefault="00D27B78" w:rsidP="000E3231">
            <w:pPr>
              <w:spacing w:after="0" w:line="240" w:lineRule="auto"/>
              <w:rPr>
                <w:rFonts w:ascii="Times New Roman" w:hAnsi="Times New Roman" w:cs="Times New Roman"/>
                <w:sz w:val="23"/>
                <w:szCs w:val="23"/>
              </w:rPr>
            </w:pPr>
            <w:r w:rsidRPr="00D27B78">
              <w:rPr>
                <w:rFonts w:ascii="Times New Roman" w:hAnsi="Times New Roman" w:cs="Times New Roman"/>
                <w:sz w:val="23"/>
                <w:szCs w:val="23"/>
              </w:rPr>
              <w:t xml:space="preserve">I find it much more convenient than driving to [the cancer </w:t>
            </w:r>
            <w:proofErr w:type="gramStart"/>
            <w:r w:rsidRPr="00D27B78">
              <w:rPr>
                <w:rFonts w:ascii="Times New Roman" w:hAnsi="Times New Roman" w:cs="Times New Roman"/>
                <w:sz w:val="23"/>
                <w:szCs w:val="23"/>
              </w:rPr>
              <w:t>center]…</w:t>
            </w:r>
            <w:proofErr w:type="gramEnd"/>
            <w:r w:rsidRPr="00D27B78">
              <w:rPr>
                <w:rFonts w:ascii="Times New Roman" w:hAnsi="Times New Roman" w:cs="Times New Roman"/>
                <w:sz w:val="23"/>
                <w:szCs w:val="23"/>
              </w:rPr>
              <w:t>an hour each way</w:t>
            </w:r>
            <w:r>
              <w:rPr>
                <w:rFonts w:ascii="Times New Roman" w:hAnsi="Times New Roman" w:cs="Times New Roman"/>
                <w:sz w:val="23"/>
                <w:szCs w:val="23"/>
              </w:rPr>
              <w:t>.</w:t>
            </w:r>
            <w:r w:rsidRPr="00D27B78">
              <w:rPr>
                <w:rFonts w:ascii="Times New Roman" w:hAnsi="Times New Roman" w:cs="Times New Roman"/>
                <w:sz w:val="23"/>
                <w:szCs w:val="23"/>
              </w:rPr>
              <w:t xml:space="preserve"> [P07] </w:t>
            </w:r>
          </w:p>
          <w:p w14:paraId="134B0887" w14:textId="77777777" w:rsidR="00D27B78" w:rsidRDefault="00D27B78" w:rsidP="000E3231">
            <w:pPr>
              <w:spacing w:after="0" w:line="240" w:lineRule="auto"/>
              <w:rPr>
                <w:rFonts w:ascii="Times New Roman" w:hAnsi="Times New Roman" w:cs="Times New Roman"/>
                <w:sz w:val="23"/>
                <w:szCs w:val="23"/>
              </w:rPr>
            </w:pPr>
          </w:p>
          <w:p w14:paraId="5F1B53C3" w14:textId="6785CE5F" w:rsidR="000A1F1C" w:rsidRPr="004D4720" w:rsidRDefault="000A1F1C" w:rsidP="000E3231">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It makes it so that the massive number of doctors' appointments is a little less overwhelming to my ability to do things like be there for my family or have a job.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10</w:t>
            </w:r>
            <w:r w:rsidR="00BB310E" w:rsidRPr="004D4720">
              <w:rPr>
                <w:rFonts w:ascii="Times New Roman" w:hAnsi="Times New Roman" w:cs="Times New Roman"/>
                <w:sz w:val="23"/>
                <w:szCs w:val="23"/>
              </w:rPr>
              <w:t>]</w:t>
            </w:r>
          </w:p>
          <w:p w14:paraId="1BD89660" w14:textId="77777777" w:rsidR="00B6703D" w:rsidRPr="004D4720" w:rsidRDefault="00B6703D" w:rsidP="009C0AE6">
            <w:pPr>
              <w:spacing w:after="0" w:line="240" w:lineRule="auto"/>
              <w:rPr>
                <w:rFonts w:ascii="Times New Roman" w:hAnsi="Times New Roman" w:cs="Times New Roman"/>
                <w:sz w:val="23"/>
                <w:szCs w:val="23"/>
              </w:rPr>
            </w:pPr>
          </w:p>
          <w:p w14:paraId="68E571AD" w14:textId="1FA8AF02"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There were times when [the nurse] was like, "Don't come in here. There's no reason for you to come in here. Let's do a telehealth, and don't waste the time. You need to focus on your treatment and getting better."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05</w:t>
            </w:r>
            <w:r w:rsidR="00BB310E" w:rsidRPr="004D4720">
              <w:rPr>
                <w:rFonts w:ascii="Times New Roman" w:hAnsi="Times New Roman" w:cs="Times New Roman"/>
                <w:sz w:val="23"/>
                <w:szCs w:val="23"/>
              </w:rPr>
              <w:t>]</w:t>
            </w:r>
          </w:p>
        </w:tc>
      </w:tr>
      <w:tr w:rsidR="00B6703D" w:rsidRPr="004D4720" w14:paraId="7F87E34C" w14:textId="77777777" w:rsidTr="00ED517C">
        <w:trPr>
          <w:trHeight w:val="1250"/>
        </w:trPr>
        <w:tc>
          <w:tcPr>
            <w:tcW w:w="1180" w:type="pct"/>
          </w:tcPr>
          <w:p w14:paraId="63F1DEF1" w14:textId="325D45D6" w:rsidR="000A1F1C" w:rsidRPr="004D4720" w:rsidRDefault="00BB310E"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Accepting </w:t>
            </w:r>
            <w:r w:rsidR="000A1F1C" w:rsidRPr="004D4720">
              <w:rPr>
                <w:rFonts w:ascii="Times New Roman" w:hAnsi="Times New Roman" w:cs="Times New Roman"/>
                <w:sz w:val="23"/>
                <w:szCs w:val="23"/>
              </w:rPr>
              <w:t>the challenges of a new technology</w:t>
            </w:r>
            <w:r w:rsidR="000A1F1C" w:rsidRPr="004D4720" w:rsidDel="003206E5">
              <w:rPr>
                <w:rFonts w:ascii="Times New Roman" w:hAnsi="Times New Roman" w:cs="Times New Roman"/>
                <w:sz w:val="23"/>
                <w:szCs w:val="23"/>
              </w:rPr>
              <w:t xml:space="preserve"> </w:t>
            </w:r>
          </w:p>
        </w:tc>
        <w:tc>
          <w:tcPr>
            <w:tcW w:w="1459" w:type="pct"/>
          </w:tcPr>
          <w:p w14:paraId="51029D9D" w14:textId="36171FBB"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not feasible in VCV</w:t>
            </w:r>
          </w:p>
          <w:p w14:paraId="26C244B4" w14:textId="767AF62D"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harder to share bad news</w:t>
            </w:r>
          </w:p>
          <w:p w14:paraId="66431F05" w14:textId="6334D38F"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Something is lost in VCV</w:t>
            </w:r>
          </w:p>
          <w:p w14:paraId="14B08D76"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figuring it out</w:t>
            </w:r>
          </w:p>
          <w:p w14:paraId="542FA84E"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determining what’s best</w:t>
            </w:r>
          </w:p>
          <w:p w14:paraId="43589A44"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combination may be best</w:t>
            </w:r>
          </w:p>
          <w:p w14:paraId="39230C0E"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willingness to compromise</w:t>
            </w:r>
          </w:p>
          <w:p w14:paraId="54641460"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internet connectivity</w:t>
            </w:r>
          </w:p>
          <w:p w14:paraId="69815F29" w14:textId="1E6E9C4A"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lastRenderedPageBreak/>
              <w:t>avoiding distractions</w:t>
            </w:r>
          </w:p>
        </w:tc>
        <w:tc>
          <w:tcPr>
            <w:tcW w:w="2361" w:type="pct"/>
          </w:tcPr>
          <w:p w14:paraId="239BE916" w14:textId="4E21012C" w:rsidR="00D27B78" w:rsidRDefault="00D27B78" w:rsidP="000E3231">
            <w:pPr>
              <w:spacing w:after="0" w:line="240" w:lineRule="auto"/>
              <w:rPr>
                <w:rFonts w:ascii="Times New Roman" w:hAnsi="Times New Roman" w:cs="Times New Roman"/>
                <w:sz w:val="23"/>
                <w:szCs w:val="23"/>
              </w:rPr>
            </w:pPr>
            <w:r w:rsidRPr="00D27B78">
              <w:rPr>
                <w:rFonts w:ascii="Times New Roman" w:hAnsi="Times New Roman" w:cs="Times New Roman"/>
                <w:sz w:val="23"/>
                <w:szCs w:val="23"/>
              </w:rPr>
              <w:lastRenderedPageBreak/>
              <w:t>My generation keeps on getting older, so there’s going to be a higher percentage of patients [at the cancer center] that are going to be technology savvy</w:t>
            </w:r>
            <w:r>
              <w:rPr>
                <w:rFonts w:ascii="Times New Roman" w:hAnsi="Times New Roman" w:cs="Times New Roman"/>
                <w:sz w:val="23"/>
                <w:szCs w:val="23"/>
              </w:rPr>
              <w:t>.</w:t>
            </w:r>
            <w:r w:rsidRPr="00D27B78">
              <w:rPr>
                <w:rFonts w:ascii="Times New Roman" w:hAnsi="Times New Roman" w:cs="Times New Roman"/>
                <w:sz w:val="23"/>
                <w:szCs w:val="23"/>
              </w:rPr>
              <w:t xml:space="preserve"> [P04]</w:t>
            </w:r>
          </w:p>
          <w:p w14:paraId="409A6A3C" w14:textId="5A3AFA29" w:rsidR="00D27B78" w:rsidRDefault="00D27B78" w:rsidP="000E3231">
            <w:pPr>
              <w:spacing w:after="0" w:line="240" w:lineRule="auto"/>
              <w:rPr>
                <w:rFonts w:ascii="Times New Roman" w:hAnsi="Times New Roman" w:cs="Times New Roman"/>
                <w:sz w:val="23"/>
                <w:szCs w:val="23"/>
              </w:rPr>
            </w:pPr>
            <w:r>
              <w:rPr>
                <w:rFonts w:ascii="Times New Roman" w:hAnsi="Times New Roman" w:cs="Times New Roman"/>
                <w:sz w:val="23"/>
                <w:szCs w:val="23"/>
              </w:rPr>
              <w:t xml:space="preserve"> </w:t>
            </w:r>
          </w:p>
          <w:p w14:paraId="30E0639A" w14:textId="6D135084" w:rsidR="000A1F1C" w:rsidRPr="004D4720" w:rsidRDefault="000A1F1C" w:rsidP="000E3231">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Sometimes it's things you can't anticipate.  The internet goes out. Your power goes out, those things can happen</w:t>
            </w:r>
            <w:r w:rsidR="00594117" w:rsidRPr="004D4720">
              <w:rPr>
                <w:rFonts w:ascii="Times New Roman" w:hAnsi="Times New Roman" w:cs="Times New Roman"/>
                <w:sz w:val="23"/>
                <w:szCs w:val="23"/>
              </w:rPr>
              <w:t>…</w:t>
            </w:r>
            <w:r w:rsidRPr="004D4720">
              <w:rPr>
                <w:rFonts w:ascii="Times New Roman" w:hAnsi="Times New Roman" w:cs="Times New Roman"/>
                <w:sz w:val="23"/>
                <w:szCs w:val="23"/>
              </w:rPr>
              <w:t xml:space="preserve">to anybody at any time.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08</w:t>
            </w:r>
            <w:r w:rsidR="00BB310E" w:rsidRPr="004D4720">
              <w:rPr>
                <w:rFonts w:ascii="Times New Roman" w:hAnsi="Times New Roman" w:cs="Times New Roman"/>
                <w:sz w:val="23"/>
                <w:szCs w:val="23"/>
              </w:rPr>
              <w:t>]</w:t>
            </w:r>
          </w:p>
          <w:p w14:paraId="293FF881" w14:textId="77777777" w:rsidR="00B6703D" w:rsidRPr="004D4720" w:rsidRDefault="00B6703D" w:rsidP="009C0AE6">
            <w:pPr>
              <w:spacing w:after="0" w:line="240" w:lineRule="auto"/>
              <w:rPr>
                <w:rFonts w:ascii="Times New Roman" w:hAnsi="Times New Roman" w:cs="Times New Roman"/>
                <w:sz w:val="23"/>
                <w:szCs w:val="23"/>
              </w:rPr>
            </w:pPr>
          </w:p>
          <w:p w14:paraId="232C8F73" w14:textId="45A7D8C1"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lastRenderedPageBreak/>
              <w:t xml:space="preserve">I want to say I prefer in-person meetings to virtual meetings. I can't put my finger on it because I feel like it's more about the people and the exchange than it is about doing it through the computer. Something seems more personal when you're in person, but I don't know that it's </w:t>
            </w:r>
            <w:proofErr w:type="gramStart"/>
            <w:r w:rsidRPr="004D4720">
              <w:rPr>
                <w:rFonts w:ascii="Times New Roman" w:hAnsi="Times New Roman" w:cs="Times New Roman"/>
                <w:sz w:val="23"/>
                <w:szCs w:val="23"/>
              </w:rPr>
              <w:t>actually that</w:t>
            </w:r>
            <w:proofErr w:type="gramEnd"/>
            <w:r w:rsidRPr="004D4720">
              <w:rPr>
                <w:rFonts w:ascii="Times New Roman" w:hAnsi="Times New Roman" w:cs="Times New Roman"/>
                <w:sz w:val="23"/>
                <w:szCs w:val="23"/>
              </w:rPr>
              <w:t xml:space="preserve"> different except for where a nurse would need to examine you.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06</w:t>
            </w:r>
            <w:r w:rsidR="00BB310E" w:rsidRPr="004D4720">
              <w:rPr>
                <w:rFonts w:ascii="Times New Roman" w:hAnsi="Times New Roman" w:cs="Times New Roman"/>
                <w:sz w:val="23"/>
                <w:szCs w:val="23"/>
              </w:rPr>
              <w:t>]</w:t>
            </w:r>
          </w:p>
        </w:tc>
      </w:tr>
      <w:tr w:rsidR="00B6703D" w:rsidRPr="004D4720" w14:paraId="779FF31C" w14:textId="77777777" w:rsidTr="00ED517C">
        <w:tc>
          <w:tcPr>
            <w:tcW w:w="1180" w:type="pct"/>
          </w:tcPr>
          <w:p w14:paraId="73D27F56" w14:textId="4E3E62F8" w:rsidR="000A1F1C" w:rsidRPr="004D4720" w:rsidRDefault="000A1F1C" w:rsidP="009C0AE6">
            <w:pPr>
              <w:spacing w:after="0" w:line="240" w:lineRule="auto"/>
              <w:rPr>
                <w:rFonts w:ascii="Times New Roman" w:hAnsi="Times New Roman" w:cs="Times New Roman"/>
                <w:sz w:val="23"/>
                <w:szCs w:val="23"/>
              </w:rPr>
            </w:pPr>
            <w:r w:rsidRPr="004D4720">
              <w:rPr>
                <w:rStyle w:val="cf01"/>
                <w:rFonts w:ascii="Times New Roman" w:eastAsia="Times New Roman" w:hAnsi="Times New Roman" w:cs="Times New Roman"/>
                <w:sz w:val="23"/>
                <w:szCs w:val="23"/>
                <w:lang w:eastAsia="ko-KR"/>
              </w:rPr>
              <w:lastRenderedPageBreak/>
              <w:t xml:space="preserve">Finding </w:t>
            </w:r>
            <w:r w:rsidRPr="004D4720">
              <w:rPr>
                <w:rStyle w:val="cf01"/>
                <w:rFonts w:ascii="Times New Roman" w:hAnsi="Times New Roman" w:cs="Times New Roman"/>
                <w:sz w:val="23"/>
                <w:szCs w:val="23"/>
              </w:rPr>
              <w:t xml:space="preserve">minimal </w:t>
            </w:r>
            <w:r w:rsidRPr="004D4720">
              <w:rPr>
                <w:rStyle w:val="cf01"/>
                <w:rFonts w:ascii="Times New Roman" w:eastAsia="Times New Roman" w:hAnsi="Times New Roman" w:cs="Times New Roman"/>
                <w:sz w:val="23"/>
                <w:szCs w:val="23"/>
                <w:lang w:eastAsia="ko-KR"/>
              </w:rPr>
              <w:t>differences in terms of communication effectiveness</w:t>
            </w:r>
          </w:p>
        </w:tc>
        <w:tc>
          <w:tcPr>
            <w:tcW w:w="1459" w:type="pct"/>
          </w:tcPr>
          <w:p w14:paraId="7E24ADDA" w14:textId="24254415"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no different than in</w:t>
            </w:r>
            <w:r w:rsidR="00017876" w:rsidRPr="004D4720">
              <w:rPr>
                <w:rFonts w:ascii="Times New Roman" w:hAnsi="Times New Roman" w:cs="Times New Roman"/>
                <w:sz w:val="23"/>
                <w:szCs w:val="23"/>
              </w:rPr>
              <w:t xml:space="preserve"> </w:t>
            </w:r>
            <w:r w:rsidRPr="004D4720">
              <w:rPr>
                <w:rFonts w:ascii="Times New Roman" w:hAnsi="Times New Roman" w:cs="Times New Roman"/>
                <w:sz w:val="23"/>
                <w:szCs w:val="23"/>
              </w:rPr>
              <w:t xml:space="preserve">person </w:t>
            </w:r>
          </w:p>
          <w:p w14:paraId="602E7470" w14:textId="77777777" w:rsidR="000A1F1C" w:rsidRPr="004D4720" w:rsidRDefault="000A1F1C" w:rsidP="009C0AE6">
            <w:pPr>
              <w:pStyle w:val="ListParagraph"/>
              <w:numPr>
                <w:ilvl w:val="0"/>
                <w:numId w:val="1"/>
              </w:num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bulk of communication can be done in VCV </w:t>
            </w:r>
          </w:p>
          <w:p w14:paraId="6D6C0B63" w14:textId="5354AEAE" w:rsidR="000A1F1C" w:rsidRPr="004D4720" w:rsidRDefault="000A1F1C" w:rsidP="009C0AE6">
            <w:pPr>
              <w:pStyle w:val="ListParagraph"/>
              <w:spacing w:after="0" w:line="240" w:lineRule="auto"/>
              <w:rPr>
                <w:rFonts w:ascii="Times New Roman" w:hAnsi="Times New Roman" w:cs="Times New Roman"/>
                <w:sz w:val="23"/>
                <w:szCs w:val="23"/>
              </w:rPr>
            </w:pPr>
          </w:p>
        </w:tc>
        <w:tc>
          <w:tcPr>
            <w:tcW w:w="2361" w:type="pct"/>
          </w:tcPr>
          <w:p w14:paraId="60F354BD" w14:textId="7513A506" w:rsidR="000A1F1C" w:rsidRPr="004D4720" w:rsidRDefault="000A1F1C" w:rsidP="000E3231">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There was really nothing discussed that couldn't be discussed [</w:t>
            </w:r>
            <w:r w:rsidR="00017876" w:rsidRPr="004D4720">
              <w:rPr>
                <w:rFonts w:ascii="Times New Roman" w:hAnsi="Times New Roman" w:cs="Times New Roman"/>
                <w:sz w:val="23"/>
                <w:szCs w:val="23"/>
              </w:rPr>
              <w:t xml:space="preserve">in a </w:t>
            </w:r>
            <w:proofErr w:type="gramStart"/>
            <w:r w:rsidR="00017876" w:rsidRPr="004D4720">
              <w:rPr>
                <w:rFonts w:ascii="Times New Roman" w:hAnsi="Times New Roman" w:cs="Times New Roman"/>
                <w:sz w:val="23"/>
                <w:szCs w:val="23"/>
              </w:rPr>
              <w:t>VCV</w:t>
            </w:r>
            <w:r w:rsidRPr="004D4720">
              <w:rPr>
                <w:rFonts w:ascii="Times New Roman" w:hAnsi="Times New Roman" w:cs="Times New Roman"/>
                <w:sz w:val="23"/>
                <w:szCs w:val="23"/>
              </w:rPr>
              <w:t>]</w:t>
            </w:r>
            <w:r w:rsidR="00017876" w:rsidRPr="004D4720">
              <w:rPr>
                <w:rFonts w:ascii="Times New Roman" w:hAnsi="Times New Roman" w:cs="Times New Roman"/>
                <w:sz w:val="23"/>
                <w:szCs w:val="23"/>
              </w:rPr>
              <w:t>…</w:t>
            </w:r>
            <w:proofErr w:type="gramEnd"/>
            <w:r w:rsidRPr="004D4720">
              <w:rPr>
                <w:rFonts w:ascii="Times New Roman" w:hAnsi="Times New Roman" w:cs="Times New Roman"/>
                <w:sz w:val="23"/>
                <w:szCs w:val="23"/>
              </w:rPr>
              <w:t xml:space="preserve">I was there anyway, and he was there anyway, and </w:t>
            </w:r>
            <w:r w:rsidR="009F46D9" w:rsidRPr="004D4720">
              <w:rPr>
                <w:rFonts w:ascii="Times New Roman" w:hAnsi="Times New Roman" w:cs="Times New Roman"/>
                <w:sz w:val="23"/>
                <w:szCs w:val="23"/>
              </w:rPr>
              <w:t xml:space="preserve">it [VCV] </w:t>
            </w:r>
            <w:r w:rsidRPr="004D4720">
              <w:rPr>
                <w:rFonts w:ascii="Times New Roman" w:hAnsi="Times New Roman" w:cs="Times New Roman"/>
                <w:sz w:val="23"/>
                <w:szCs w:val="23"/>
              </w:rPr>
              <w:t>gives you the old home feeling of face to face, but that to me is obsolete now...the only support would be drilling deeper into an answer I might give, still that would occur [in</w:t>
            </w:r>
            <w:r w:rsidR="00984A5D" w:rsidRPr="004D4720">
              <w:rPr>
                <w:rFonts w:ascii="Times New Roman" w:hAnsi="Times New Roman" w:cs="Times New Roman"/>
                <w:sz w:val="23"/>
                <w:szCs w:val="23"/>
              </w:rPr>
              <w:t xml:space="preserve"> a VCV</w:t>
            </w:r>
            <w:r w:rsidRPr="004D4720">
              <w:rPr>
                <w:rFonts w:ascii="Times New Roman" w:hAnsi="Times New Roman" w:cs="Times New Roman"/>
                <w:sz w:val="23"/>
                <w:szCs w:val="23"/>
              </w:rPr>
              <w:t xml:space="preserve">].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07</w:t>
            </w:r>
            <w:r w:rsidR="00BB310E" w:rsidRPr="004D4720">
              <w:rPr>
                <w:rFonts w:ascii="Times New Roman" w:hAnsi="Times New Roman" w:cs="Times New Roman"/>
                <w:sz w:val="23"/>
                <w:szCs w:val="23"/>
              </w:rPr>
              <w:t>]</w:t>
            </w:r>
          </w:p>
          <w:p w14:paraId="5F2419E9" w14:textId="77777777" w:rsidR="00B6703D" w:rsidRPr="004D4720" w:rsidRDefault="00B6703D" w:rsidP="009C0AE6">
            <w:pPr>
              <w:spacing w:after="0" w:line="240" w:lineRule="auto"/>
              <w:rPr>
                <w:rFonts w:ascii="Times New Roman" w:hAnsi="Times New Roman" w:cs="Times New Roman"/>
                <w:sz w:val="23"/>
                <w:szCs w:val="23"/>
              </w:rPr>
            </w:pPr>
          </w:p>
          <w:p w14:paraId="64FDCCA0" w14:textId="74BE84CD" w:rsidR="000A1F1C" w:rsidRPr="004D4720" w:rsidRDefault="000A1F1C" w:rsidP="009C0AE6">
            <w:pPr>
              <w:spacing w:after="0" w:line="240" w:lineRule="auto"/>
              <w:rPr>
                <w:rFonts w:ascii="Times New Roman" w:hAnsi="Times New Roman" w:cs="Times New Roman"/>
                <w:sz w:val="23"/>
                <w:szCs w:val="23"/>
              </w:rPr>
            </w:pPr>
            <w:r w:rsidRPr="004D4720">
              <w:rPr>
                <w:rFonts w:ascii="Times New Roman" w:hAnsi="Times New Roman" w:cs="Times New Roman"/>
                <w:sz w:val="23"/>
                <w:szCs w:val="23"/>
              </w:rPr>
              <w:t xml:space="preserve">I find it very easy to ask questions. I don't find it challenging to express my emotions over videoconferencing. I've had to say, "I don't like this," or "Can you clarify this point to me?" I don't find it difficult to either express feelings or ask questions to the nurses around any problems or concerns...so I don't find it to be different. </w:t>
            </w:r>
            <w:r w:rsidR="00BB310E" w:rsidRPr="004D4720">
              <w:rPr>
                <w:rFonts w:ascii="Times New Roman" w:hAnsi="Times New Roman" w:cs="Times New Roman"/>
                <w:sz w:val="23"/>
                <w:szCs w:val="23"/>
              </w:rPr>
              <w:t>[</w:t>
            </w:r>
            <w:r w:rsidRPr="004D4720">
              <w:rPr>
                <w:rFonts w:ascii="Times New Roman" w:hAnsi="Times New Roman" w:cs="Times New Roman"/>
                <w:sz w:val="23"/>
                <w:szCs w:val="23"/>
              </w:rPr>
              <w:t>P04</w:t>
            </w:r>
            <w:r w:rsidR="00BB310E" w:rsidRPr="004D4720">
              <w:rPr>
                <w:rFonts w:ascii="Times New Roman" w:hAnsi="Times New Roman" w:cs="Times New Roman"/>
                <w:sz w:val="23"/>
                <w:szCs w:val="23"/>
              </w:rPr>
              <w:t>]</w:t>
            </w:r>
          </w:p>
        </w:tc>
      </w:tr>
    </w:tbl>
    <w:p w14:paraId="33163D40" w14:textId="77777777" w:rsidR="005219F0" w:rsidRPr="004D4720" w:rsidRDefault="005219F0" w:rsidP="001374BB">
      <w:pPr>
        <w:rPr>
          <w:rFonts w:ascii="Times New Roman" w:hAnsi="Times New Roman" w:cs="Times New Roman"/>
          <w:sz w:val="23"/>
          <w:szCs w:val="23"/>
        </w:rPr>
      </w:pPr>
    </w:p>
    <w:sectPr w:rsidR="005219F0" w:rsidRPr="004D4720" w:rsidSect="00ED517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40B8A"/>
    <w:multiLevelType w:val="hybridMultilevel"/>
    <w:tmpl w:val="CB1EC4CA"/>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1" w15:restartNumberingAfterBreak="0">
    <w:nsid w:val="49F33A71"/>
    <w:multiLevelType w:val="hybridMultilevel"/>
    <w:tmpl w:val="873458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83770866">
    <w:abstractNumId w:val="1"/>
  </w:num>
  <w:num w:numId="2" w16cid:durableId="1964575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zM7cwMTMxsDAwMTRS0lEKTi0uzszPAykwrwUA3jtpDywAAAA="/>
  </w:docVars>
  <w:rsids>
    <w:rsidRoot w:val="005219F0"/>
    <w:rsid w:val="00000391"/>
    <w:rsid w:val="0000395E"/>
    <w:rsid w:val="00013719"/>
    <w:rsid w:val="00017876"/>
    <w:rsid w:val="000216EB"/>
    <w:rsid w:val="00022A8B"/>
    <w:rsid w:val="00030210"/>
    <w:rsid w:val="0003535F"/>
    <w:rsid w:val="00041C87"/>
    <w:rsid w:val="00046CDF"/>
    <w:rsid w:val="000522D7"/>
    <w:rsid w:val="000671D5"/>
    <w:rsid w:val="0007347C"/>
    <w:rsid w:val="00080C0B"/>
    <w:rsid w:val="0008457B"/>
    <w:rsid w:val="00087B27"/>
    <w:rsid w:val="000A1F1C"/>
    <w:rsid w:val="000B07C1"/>
    <w:rsid w:val="000C08EA"/>
    <w:rsid w:val="000C4E92"/>
    <w:rsid w:val="000C6710"/>
    <w:rsid w:val="000D796A"/>
    <w:rsid w:val="000E3113"/>
    <w:rsid w:val="000E3231"/>
    <w:rsid w:val="000E349B"/>
    <w:rsid w:val="000E3B66"/>
    <w:rsid w:val="000E4E0F"/>
    <w:rsid w:val="000E68AA"/>
    <w:rsid w:val="000F75BE"/>
    <w:rsid w:val="00100764"/>
    <w:rsid w:val="001037D3"/>
    <w:rsid w:val="001052D1"/>
    <w:rsid w:val="00115A05"/>
    <w:rsid w:val="00116DE3"/>
    <w:rsid w:val="001177A8"/>
    <w:rsid w:val="001322B4"/>
    <w:rsid w:val="001374BB"/>
    <w:rsid w:val="00144B09"/>
    <w:rsid w:val="00145949"/>
    <w:rsid w:val="00146CD4"/>
    <w:rsid w:val="001519FE"/>
    <w:rsid w:val="001657BC"/>
    <w:rsid w:val="0018113E"/>
    <w:rsid w:val="001835DA"/>
    <w:rsid w:val="00192BD4"/>
    <w:rsid w:val="001966E2"/>
    <w:rsid w:val="001A19D8"/>
    <w:rsid w:val="001A61D2"/>
    <w:rsid w:val="001B51FD"/>
    <w:rsid w:val="001C03A6"/>
    <w:rsid w:val="001D33DF"/>
    <w:rsid w:val="001E1097"/>
    <w:rsid w:val="001E7FB1"/>
    <w:rsid w:val="002000D2"/>
    <w:rsid w:val="00205158"/>
    <w:rsid w:val="00214212"/>
    <w:rsid w:val="002154F0"/>
    <w:rsid w:val="0022472C"/>
    <w:rsid w:val="002338A9"/>
    <w:rsid w:val="002428C8"/>
    <w:rsid w:val="00243AD1"/>
    <w:rsid w:val="00245EA8"/>
    <w:rsid w:val="00270685"/>
    <w:rsid w:val="00274A75"/>
    <w:rsid w:val="00276033"/>
    <w:rsid w:val="00281D4A"/>
    <w:rsid w:val="002834A3"/>
    <w:rsid w:val="00285EAF"/>
    <w:rsid w:val="00287A4E"/>
    <w:rsid w:val="002B0C02"/>
    <w:rsid w:val="002B742C"/>
    <w:rsid w:val="002B7E08"/>
    <w:rsid w:val="002D4731"/>
    <w:rsid w:val="002E1731"/>
    <w:rsid w:val="002E2670"/>
    <w:rsid w:val="002F2BDE"/>
    <w:rsid w:val="002F2FA2"/>
    <w:rsid w:val="003006B2"/>
    <w:rsid w:val="00313D27"/>
    <w:rsid w:val="00317382"/>
    <w:rsid w:val="00320627"/>
    <w:rsid w:val="003206E5"/>
    <w:rsid w:val="0032620A"/>
    <w:rsid w:val="00330BF7"/>
    <w:rsid w:val="0033177F"/>
    <w:rsid w:val="003352F8"/>
    <w:rsid w:val="00350E37"/>
    <w:rsid w:val="00351B23"/>
    <w:rsid w:val="0035201C"/>
    <w:rsid w:val="0035374E"/>
    <w:rsid w:val="00362BD8"/>
    <w:rsid w:val="0037020D"/>
    <w:rsid w:val="00373816"/>
    <w:rsid w:val="00374970"/>
    <w:rsid w:val="0038233A"/>
    <w:rsid w:val="00384FF1"/>
    <w:rsid w:val="0039365F"/>
    <w:rsid w:val="003956FA"/>
    <w:rsid w:val="003B0D62"/>
    <w:rsid w:val="003B2110"/>
    <w:rsid w:val="003B4BC4"/>
    <w:rsid w:val="003C2658"/>
    <w:rsid w:val="003C463E"/>
    <w:rsid w:val="003C4D8D"/>
    <w:rsid w:val="003E0202"/>
    <w:rsid w:val="003E1238"/>
    <w:rsid w:val="003F4B5A"/>
    <w:rsid w:val="00400FA5"/>
    <w:rsid w:val="00401AD3"/>
    <w:rsid w:val="00412144"/>
    <w:rsid w:val="00424442"/>
    <w:rsid w:val="00424D9B"/>
    <w:rsid w:val="004253C6"/>
    <w:rsid w:val="0042667A"/>
    <w:rsid w:val="00432A2B"/>
    <w:rsid w:val="00445F20"/>
    <w:rsid w:val="00450718"/>
    <w:rsid w:val="00457A94"/>
    <w:rsid w:val="00470FE9"/>
    <w:rsid w:val="0047321D"/>
    <w:rsid w:val="004846A3"/>
    <w:rsid w:val="004933ED"/>
    <w:rsid w:val="004A75D9"/>
    <w:rsid w:val="004C45C4"/>
    <w:rsid w:val="004C5BCA"/>
    <w:rsid w:val="004D3A9C"/>
    <w:rsid w:val="004D4720"/>
    <w:rsid w:val="004F1391"/>
    <w:rsid w:val="00516691"/>
    <w:rsid w:val="005219F0"/>
    <w:rsid w:val="005338C7"/>
    <w:rsid w:val="00533C1F"/>
    <w:rsid w:val="00533E58"/>
    <w:rsid w:val="00534613"/>
    <w:rsid w:val="00535E8B"/>
    <w:rsid w:val="00537ED9"/>
    <w:rsid w:val="005501E1"/>
    <w:rsid w:val="00554278"/>
    <w:rsid w:val="00561739"/>
    <w:rsid w:val="00571DEE"/>
    <w:rsid w:val="005804BE"/>
    <w:rsid w:val="00584D3E"/>
    <w:rsid w:val="00594117"/>
    <w:rsid w:val="005B00A7"/>
    <w:rsid w:val="005C4E93"/>
    <w:rsid w:val="005D5B6F"/>
    <w:rsid w:val="005E3E70"/>
    <w:rsid w:val="005E61DD"/>
    <w:rsid w:val="006001B8"/>
    <w:rsid w:val="00602B9B"/>
    <w:rsid w:val="00610CBE"/>
    <w:rsid w:val="006169B1"/>
    <w:rsid w:val="00617729"/>
    <w:rsid w:val="00631DD5"/>
    <w:rsid w:val="00647468"/>
    <w:rsid w:val="00651D82"/>
    <w:rsid w:val="00655EBD"/>
    <w:rsid w:val="006563CB"/>
    <w:rsid w:val="00657817"/>
    <w:rsid w:val="00673296"/>
    <w:rsid w:val="00676387"/>
    <w:rsid w:val="00682480"/>
    <w:rsid w:val="00682B2E"/>
    <w:rsid w:val="00682E77"/>
    <w:rsid w:val="00684797"/>
    <w:rsid w:val="00690AD2"/>
    <w:rsid w:val="00691096"/>
    <w:rsid w:val="00691775"/>
    <w:rsid w:val="006950CB"/>
    <w:rsid w:val="00697175"/>
    <w:rsid w:val="006A588C"/>
    <w:rsid w:val="006B2536"/>
    <w:rsid w:val="006B6E3E"/>
    <w:rsid w:val="006C0022"/>
    <w:rsid w:val="006C2F3F"/>
    <w:rsid w:val="006F0C40"/>
    <w:rsid w:val="006F508B"/>
    <w:rsid w:val="007002F5"/>
    <w:rsid w:val="007020CB"/>
    <w:rsid w:val="0071454C"/>
    <w:rsid w:val="00716FCB"/>
    <w:rsid w:val="00717CFD"/>
    <w:rsid w:val="0072016C"/>
    <w:rsid w:val="0072037D"/>
    <w:rsid w:val="007241A2"/>
    <w:rsid w:val="00731FC4"/>
    <w:rsid w:val="00743465"/>
    <w:rsid w:val="0074404F"/>
    <w:rsid w:val="0075203B"/>
    <w:rsid w:val="0076016F"/>
    <w:rsid w:val="00766961"/>
    <w:rsid w:val="007703EE"/>
    <w:rsid w:val="007742FD"/>
    <w:rsid w:val="0079126C"/>
    <w:rsid w:val="00796D06"/>
    <w:rsid w:val="007B46C8"/>
    <w:rsid w:val="007B478C"/>
    <w:rsid w:val="007B4B1D"/>
    <w:rsid w:val="007C1599"/>
    <w:rsid w:val="007C1F07"/>
    <w:rsid w:val="007C5FC9"/>
    <w:rsid w:val="007D2C56"/>
    <w:rsid w:val="007D4A25"/>
    <w:rsid w:val="007F71C4"/>
    <w:rsid w:val="00800920"/>
    <w:rsid w:val="008103C6"/>
    <w:rsid w:val="00816F4A"/>
    <w:rsid w:val="00821187"/>
    <w:rsid w:val="00826C6D"/>
    <w:rsid w:val="00835B61"/>
    <w:rsid w:val="00842055"/>
    <w:rsid w:val="008430A2"/>
    <w:rsid w:val="00854115"/>
    <w:rsid w:val="008674E0"/>
    <w:rsid w:val="00891732"/>
    <w:rsid w:val="008A06DD"/>
    <w:rsid w:val="008A072F"/>
    <w:rsid w:val="008A268A"/>
    <w:rsid w:val="008A71EC"/>
    <w:rsid w:val="008B27E1"/>
    <w:rsid w:val="008B50A5"/>
    <w:rsid w:val="008C4EC3"/>
    <w:rsid w:val="008D41D8"/>
    <w:rsid w:val="008E71A2"/>
    <w:rsid w:val="008F3624"/>
    <w:rsid w:val="009111D2"/>
    <w:rsid w:val="00914C5F"/>
    <w:rsid w:val="00916A3B"/>
    <w:rsid w:val="00920BA3"/>
    <w:rsid w:val="00920F19"/>
    <w:rsid w:val="00923A2F"/>
    <w:rsid w:val="00923D20"/>
    <w:rsid w:val="00933982"/>
    <w:rsid w:val="0093424C"/>
    <w:rsid w:val="00943931"/>
    <w:rsid w:val="00946D42"/>
    <w:rsid w:val="009652CB"/>
    <w:rsid w:val="009673EB"/>
    <w:rsid w:val="00970DBD"/>
    <w:rsid w:val="00973082"/>
    <w:rsid w:val="00984980"/>
    <w:rsid w:val="00984A5D"/>
    <w:rsid w:val="009A425E"/>
    <w:rsid w:val="009B4175"/>
    <w:rsid w:val="009C0AE6"/>
    <w:rsid w:val="009C7BCD"/>
    <w:rsid w:val="009E3497"/>
    <w:rsid w:val="009E6AA2"/>
    <w:rsid w:val="009F46D9"/>
    <w:rsid w:val="00A05DB5"/>
    <w:rsid w:val="00A06FD9"/>
    <w:rsid w:val="00A23322"/>
    <w:rsid w:val="00A31A8C"/>
    <w:rsid w:val="00A32FEF"/>
    <w:rsid w:val="00A33B2A"/>
    <w:rsid w:val="00A37CE2"/>
    <w:rsid w:val="00A415F9"/>
    <w:rsid w:val="00A424AB"/>
    <w:rsid w:val="00A526D2"/>
    <w:rsid w:val="00A550FF"/>
    <w:rsid w:val="00A63208"/>
    <w:rsid w:val="00A666F7"/>
    <w:rsid w:val="00A86EF0"/>
    <w:rsid w:val="00A914FF"/>
    <w:rsid w:val="00A96F71"/>
    <w:rsid w:val="00AA0598"/>
    <w:rsid w:val="00AA0EDF"/>
    <w:rsid w:val="00AA2E4B"/>
    <w:rsid w:val="00AB2563"/>
    <w:rsid w:val="00AC0317"/>
    <w:rsid w:val="00AC4CC2"/>
    <w:rsid w:val="00AD7066"/>
    <w:rsid w:val="00AD7101"/>
    <w:rsid w:val="00AD7524"/>
    <w:rsid w:val="00AF414E"/>
    <w:rsid w:val="00AF7BC1"/>
    <w:rsid w:val="00B01FA0"/>
    <w:rsid w:val="00B10A2F"/>
    <w:rsid w:val="00B13394"/>
    <w:rsid w:val="00B169DD"/>
    <w:rsid w:val="00B4177B"/>
    <w:rsid w:val="00B43A30"/>
    <w:rsid w:val="00B51403"/>
    <w:rsid w:val="00B51E6C"/>
    <w:rsid w:val="00B62EBB"/>
    <w:rsid w:val="00B64935"/>
    <w:rsid w:val="00B6703D"/>
    <w:rsid w:val="00B9438F"/>
    <w:rsid w:val="00BA4AF8"/>
    <w:rsid w:val="00BA580D"/>
    <w:rsid w:val="00BA5B42"/>
    <w:rsid w:val="00BB014D"/>
    <w:rsid w:val="00BB310E"/>
    <w:rsid w:val="00BC56AC"/>
    <w:rsid w:val="00BD0BF7"/>
    <w:rsid w:val="00BE2C01"/>
    <w:rsid w:val="00BE7ACD"/>
    <w:rsid w:val="00BF5240"/>
    <w:rsid w:val="00BF67DE"/>
    <w:rsid w:val="00C028FF"/>
    <w:rsid w:val="00C11C12"/>
    <w:rsid w:val="00C14F83"/>
    <w:rsid w:val="00C15BF4"/>
    <w:rsid w:val="00C16FD7"/>
    <w:rsid w:val="00C21CFC"/>
    <w:rsid w:val="00C25E5F"/>
    <w:rsid w:val="00C34EA2"/>
    <w:rsid w:val="00C40F65"/>
    <w:rsid w:val="00C614C4"/>
    <w:rsid w:val="00C630A9"/>
    <w:rsid w:val="00C633ED"/>
    <w:rsid w:val="00C710E8"/>
    <w:rsid w:val="00C754F4"/>
    <w:rsid w:val="00C758DD"/>
    <w:rsid w:val="00C774AB"/>
    <w:rsid w:val="00C95567"/>
    <w:rsid w:val="00CA22C7"/>
    <w:rsid w:val="00CA79CD"/>
    <w:rsid w:val="00CB491F"/>
    <w:rsid w:val="00CB621F"/>
    <w:rsid w:val="00CC0EA7"/>
    <w:rsid w:val="00CC3FF1"/>
    <w:rsid w:val="00CC4085"/>
    <w:rsid w:val="00CC57F2"/>
    <w:rsid w:val="00CD5AE9"/>
    <w:rsid w:val="00CD6F2D"/>
    <w:rsid w:val="00CF36CC"/>
    <w:rsid w:val="00CF7C0D"/>
    <w:rsid w:val="00D0688B"/>
    <w:rsid w:val="00D17DB6"/>
    <w:rsid w:val="00D26C4E"/>
    <w:rsid w:val="00D27B78"/>
    <w:rsid w:val="00D33C2D"/>
    <w:rsid w:val="00D41F9E"/>
    <w:rsid w:val="00D46937"/>
    <w:rsid w:val="00D52C78"/>
    <w:rsid w:val="00D56093"/>
    <w:rsid w:val="00D56BAA"/>
    <w:rsid w:val="00D6014E"/>
    <w:rsid w:val="00D66F09"/>
    <w:rsid w:val="00D80569"/>
    <w:rsid w:val="00D83AF7"/>
    <w:rsid w:val="00D95AAA"/>
    <w:rsid w:val="00D9659E"/>
    <w:rsid w:val="00D976C1"/>
    <w:rsid w:val="00DA235A"/>
    <w:rsid w:val="00DB0B38"/>
    <w:rsid w:val="00DB2ACF"/>
    <w:rsid w:val="00DC3FC6"/>
    <w:rsid w:val="00DC7201"/>
    <w:rsid w:val="00DD2E1C"/>
    <w:rsid w:val="00DD4BAA"/>
    <w:rsid w:val="00DF22E8"/>
    <w:rsid w:val="00DF3686"/>
    <w:rsid w:val="00E04D65"/>
    <w:rsid w:val="00E055DE"/>
    <w:rsid w:val="00E258C7"/>
    <w:rsid w:val="00E36576"/>
    <w:rsid w:val="00E42A0B"/>
    <w:rsid w:val="00E475F5"/>
    <w:rsid w:val="00E60787"/>
    <w:rsid w:val="00E61499"/>
    <w:rsid w:val="00E633D2"/>
    <w:rsid w:val="00E64912"/>
    <w:rsid w:val="00E73F6F"/>
    <w:rsid w:val="00E748CC"/>
    <w:rsid w:val="00E86BA8"/>
    <w:rsid w:val="00E8719D"/>
    <w:rsid w:val="00E9008E"/>
    <w:rsid w:val="00E90694"/>
    <w:rsid w:val="00E918A0"/>
    <w:rsid w:val="00EA0777"/>
    <w:rsid w:val="00EB7EEE"/>
    <w:rsid w:val="00EC4188"/>
    <w:rsid w:val="00EC5E03"/>
    <w:rsid w:val="00ED517C"/>
    <w:rsid w:val="00F021EC"/>
    <w:rsid w:val="00F04F52"/>
    <w:rsid w:val="00F06C03"/>
    <w:rsid w:val="00F270BB"/>
    <w:rsid w:val="00F35431"/>
    <w:rsid w:val="00F43CE4"/>
    <w:rsid w:val="00F52F52"/>
    <w:rsid w:val="00F62311"/>
    <w:rsid w:val="00F7450C"/>
    <w:rsid w:val="00F93FF5"/>
    <w:rsid w:val="00FA195F"/>
    <w:rsid w:val="00FA4B32"/>
    <w:rsid w:val="00FA6524"/>
    <w:rsid w:val="00FB088A"/>
    <w:rsid w:val="00FB1BAE"/>
    <w:rsid w:val="00FC28AA"/>
    <w:rsid w:val="00FC55C3"/>
    <w:rsid w:val="00FD1B32"/>
    <w:rsid w:val="00FD359D"/>
    <w:rsid w:val="00FE0065"/>
    <w:rsid w:val="00FE6060"/>
    <w:rsid w:val="00FE75C0"/>
    <w:rsid w:val="00FF6E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86A18"/>
  <w15:chartTrackingRefBased/>
  <w15:docId w15:val="{D1A6E373-B2E8-B34E-8CB8-65A97D478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9F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19F0"/>
    <w:pPr>
      <w:ind w:left="720"/>
      <w:contextualSpacing/>
    </w:pPr>
  </w:style>
  <w:style w:type="table" w:styleId="TableGrid">
    <w:name w:val="Table Grid"/>
    <w:basedOn w:val="TableNormal"/>
    <w:uiPriority w:val="39"/>
    <w:rsid w:val="005219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0920"/>
    <w:rPr>
      <w:sz w:val="16"/>
      <w:szCs w:val="16"/>
    </w:rPr>
  </w:style>
  <w:style w:type="paragraph" w:styleId="CommentText">
    <w:name w:val="annotation text"/>
    <w:basedOn w:val="Normal"/>
    <w:link w:val="CommentTextChar"/>
    <w:uiPriority w:val="99"/>
    <w:unhideWhenUsed/>
    <w:rsid w:val="00800920"/>
    <w:pPr>
      <w:spacing w:line="240" w:lineRule="auto"/>
    </w:pPr>
    <w:rPr>
      <w:sz w:val="20"/>
      <w:szCs w:val="20"/>
    </w:rPr>
  </w:style>
  <w:style w:type="character" w:customStyle="1" w:styleId="CommentTextChar">
    <w:name w:val="Comment Text Char"/>
    <w:basedOn w:val="DefaultParagraphFont"/>
    <w:link w:val="CommentText"/>
    <w:uiPriority w:val="99"/>
    <w:rsid w:val="00800920"/>
    <w:rPr>
      <w:sz w:val="20"/>
      <w:szCs w:val="20"/>
    </w:rPr>
  </w:style>
  <w:style w:type="paragraph" w:styleId="CommentSubject">
    <w:name w:val="annotation subject"/>
    <w:basedOn w:val="CommentText"/>
    <w:next w:val="CommentText"/>
    <w:link w:val="CommentSubjectChar"/>
    <w:uiPriority w:val="99"/>
    <w:semiHidden/>
    <w:unhideWhenUsed/>
    <w:rsid w:val="00800920"/>
    <w:rPr>
      <w:b/>
      <w:bCs/>
    </w:rPr>
  </w:style>
  <w:style w:type="character" w:customStyle="1" w:styleId="CommentSubjectChar">
    <w:name w:val="Comment Subject Char"/>
    <w:basedOn w:val="CommentTextChar"/>
    <w:link w:val="CommentSubject"/>
    <w:uiPriority w:val="99"/>
    <w:semiHidden/>
    <w:rsid w:val="00800920"/>
    <w:rPr>
      <w:b/>
      <w:bCs/>
      <w:sz w:val="20"/>
      <w:szCs w:val="20"/>
    </w:rPr>
  </w:style>
  <w:style w:type="paragraph" w:customStyle="1" w:styleId="pf0">
    <w:name w:val="pf0"/>
    <w:basedOn w:val="Normal"/>
    <w:rsid w:val="007C5FC9"/>
    <w:pPr>
      <w:spacing w:before="100" w:beforeAutospacing="1" w:after="100" w:afterAutospacing="1" w:line="240" w:lineRule="auto"/>
    </w:pPr>
    <w:rPr>
      <w:rFonts w:ascii="Times New Roman" w:eastAsia="Times New Roman" w:hAnsi="Times New Roman" w:cs="Times New Roman"/>
      <w:lang w:eastAsia="ko-KR"/>
    </w:rPr>
  </w:style>
  <w:style w:type="character" w:customStyle="1" w:styleId="cf01">
    <w:name w:val="cf01"/>
    <w:basedOn w:val="DefaultParagraphFont"/>
    <w:rsid w:val="007C5FC9"/>
    <w:rPr>
      <w:rFonts w:ascii="Segoe UI" w:hAnsi="Segoe UI" w:cs="Segoe UI" w:hint="default"/>
      <w:sz w:val="18"/>
      <w:szCs w:val="18"/>
    </w:rPr>
  </w:style>
  <w:style w:type="paragraph" w:styleId="Revision">
    <w:name w:val="Revision"/>
    <w:hidden/>
    <w:uiPriority w:val="99"/>
    <w:semiHidden/>
    <w:rsid w:val="00B514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237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9</Words>
  <Characters>660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Koppel</dc:creator>
  <cp:keywords/>
  <dc:description/>
  <cp:lastModifiedBy>Paula Koppel</cp:lastModifiedBy>
  <cp:revision>3</cp:revision>
  <cp:lastPrinted>2022-04-07T13:17:00Z</cp:lastPrinted>
  <dcterms:created xsi:type="dcterms:W3CDTF">2022-08-16T20:06:00Z</dcterms:created>
  <dcterms:modified xsi:type="dcterms:W3CDTF">2022-08-16T20:06:00Z</dcterms:modified>
</cp:coreProperties>
</file>